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0BFCD" w14:textId="641CD6E8" w:rsidR="00230684" w:rsidRPr="002D360C" w:rsidRDefault="002D360C" w:rsidP="002D360C">
      <w:pPr>
        <w:jc w:val="center"/>
        <w:rPr>
          <w:rFonts w:ascii="Arial" w:hAnsi="Arial" w:cs="Arial"/>
          <w:b/>
          <w:bCs/>
        </w:rPr>
      </w:pPr>
      <w:r w:rsidRPr="002D360C">
        <w:rPr>
          <w:rFonts w:ascii="Arial" w:hAnsi="Arial" w:cs="Arial"/>
          <w:b/>
          <w:bCs/>
        </w:rPr>
        <w:t>SUPPLEMENTAL INFORMATION</w:t>
      </w:r>
    </w:p>
    <w:p w14:paraId="5F64E263" w14:textId="77777777" w:rsidR="002D360C" w:rsidRPr="00AA143C" w:rsidRDefault="002D360C" w:rsidP="002D360C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Effect of chronic vapor nicotine exposure on affective and cognitive behavior in male mice</w:t>
      </w:r>
    </w:p>
    <w:p w14:paraId="3C4DDAF7" w14:textId="77777777" w:rsidR="002D360C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 </w:t>
      </w:r>
    </w:p>
    <w:p w14:paraId="11D5F7E5" w14:textId="00A170BA" w:rsidR="002D360C" w:rsidRPr="005F28AD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Laura B. </w:t>
      </w:r>
      <w:r w:rsidRPr="00CB13FA">
        <w:rPr>
          <w:rFonts w:ascii="Arial" w:hAnsi="Arial" w:cs="Arial"/>
          <w:bCs/>
        </w:rPr>
        <w:t>Murdaugh</w:t>
      </w:r>
      <w:r w:rsidR="00DB642D">
        <w:rPr>
          <w:rFonts w:ascii="Arial" w:hAnsi="Arial" w:cs="Arial"/>
          <w:bCs/>
          <w:vertAlign w:val="superscript"/>
        </w:rPr>
        <w:t>1,2,5</w:t>
      </w:r>
      <w:r w:rsidRPr="00CB13FA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Cristina Miliano</w:t>
      </w:r>
      <w:r w:rsidRPr="00CB13FA">
        <w:rPr>
          <w:rFonts w:ascii="Arial" w:hAnsi="Arial" w:cs="Arial"/>
          <w:bCs/>
          <w:vertAlign w:val="superscript"/>
        </w:rPr>
        <w:t>1</w:t>
      </w:r>
      <w:r w:rsidR="00DB642D">
        <w:rPr>
          <w:rFonts w:ascii="Arial" w:hAnsi="Arial" w:cs="Arial"/>
          <w:bCs/>
          <w:vertAlign w:val="superscript"/>
        </w:rPr>
        <w:t>,5</w:t>
      </w:r>
      <w:r>
        <w:rPr>
          <w:rFonts w:ascii="Arial" w:hAnsi="Arial" w:cs="Arial"/>
          <w:bCs/>
        </w:rPr>
        <w:t>, Irene Chen</w:t>
      </w:r>
      <w:r w:rsidR="00437402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Christine L. Faunce</w:t>
      </w:r>
      <w:r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Luis A. Natividad</w:t>
      </w: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 xml:space="preserve">, Ann M. </w:t>
      </w:r>
      <w:r w:rsidRPr="00CB13FA">
        <w:rPr>
          <w:rFonts w:ascii="Arial" w:hAnsi="Arial" w:cs="Arial"/>
          <w:bCs/>
        </w:rPr>
        <w:t>Gregus</w:t>
      </w:r>
      <w:r w:rsidRPr="00CB13FA">
        <w:rPr>
          <w:rFonts w:ascii="Arial" w:hAnsi="Arial" w:cs="Arial"/>
          <w:bCs/>
          <w:vertAlign w:val="superscript"/>
        </w:rPr>
        <w:t>1</w:t>
      </w:r>
      <w:r w:rsidR="005F28AD">
        <w:rPr>
          <w:rFonts w:ascii="Arial" w:hAnsi="Arial" w:cs="Arial"/>
          <w:bCs/>
        </w:rPr>
        <w:t>*</w:t>
      </w:r>
      <w:r w:rsidRPr="00CB13FA">
        <w:rPr>
          <w:rFonts w:ascii="Arial" w:hAnsi="Arial" w:cs="Arial"/>
          <w:bCs/>
        </w:rPr>
        <w:t xml:space="preserve">, and </w:t>
      </w:r>
      <w:r>
        <w:rPr>
          <w:rFonts w:ascii="Arial" w:hAnsi="Arial" w:cs="Arial"/>
          <w:bCs/>
        </w:rPr>
        <w:t xml:space="preserve">Matthew W. </w:t>
      </w:r>
      <w:r w:rsidRPr="00CB13FA">
        <w:rPr>
          <w:rFonts w:ascii="Arial" w:hAnsi="Arial" w:cs="Arial"/>
          <w:bCs/>
        </w:rPr>
        <w:t>Buczynski</w:t>
      </w:r>
      <w:r w:rsidRPr="00CB13FA">
        <w:rPr>
          <w:rFonts w:ascii="Arial" w:hAnsi="Arial" w:cs="Arial"/>
          <w:bCs/>
          <w:vertAlign w:val="superscript"/>
        </w:rPr>
        <w:t>1,3</w:t>
      </w:r>
      <w:r w:rsidR="005F28AD">
        <w:rPr>
          <w:rFonts w:ascii="Arial" w:hAnsi="Arial" w:cs="Arial"/>
          <w:bCs/>
        </w:rPr>
        <w:t>*</w:t>
      </w:r>
    </w:p>
    <w:p w14:paraId="5893CE94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  <w:color w:val="FF0000"/>
        </w:rPr>
      </w:pPr>
    </w:p>
    <w:p w14:paraId="3968DB0F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Affiliations:</w:t>
      </w:r>
    </w:p>
    <w:p w14:paraId="0A981EC7" w14:textId="77777777" w:rsidR="005F28AD" w:rsidRPr="00CB13FA" w:rsidRDefault="005F28AD" w:rsidP="005F28AD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  <w:vertAlign w:val="superscript"/>
        </w:rPr>
        <w:t>1</w:t>
      </w:r>
      <w:r w:rsidRPr="00CB13FA">
        <w:rPr>
          <w:rFonts w:ascii="Arial" w:hAnsi="Arial" w:cs="Arial"/>
          <w:bCs/>
        </w:rPr>
        <w:t>School of Neuroscience, Virginia Polytechnic Institute and State University, Blacksburg, Virginia</w:t>
      </w:r>
      <w:r>
        <w:rPr>
          <w:rFonts w:ascii="Arial" w:hAnsi="Arial" w:cs="Arial"/>
          <w:bCs/>
        </w:rPr>
        <w:t>, USA</w:t>
      </w:r>
    </w:p>
    <w:p w14:paraId="08E15D50" w14:textId="77777777" w:rsidR="005F28AD" w:rsidRPr="00CB13FA" w:rsidRDefault="005F28AD" w:rsidP="005F28AD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  <w:vertAlign w:val="superscript"/>
        </w:rPr>
        <w:t>2</w:t>
      </w:r>
      <w:r w:rsidRPr="00CB13FA">
        <w:rPr>
          <w:rFonts w:ascii="Arial" w:hAnsi="Arial" w:cs="Arial"/>
          <w:bCs/>
        </w:rPr>
        <w:t>Translational Biology, Medicine, and Health, Virginia Polytechnic Institute and State University, Blacksburg, Virginia</w:t>
      </w:r>
      <w:r>
        <w:rPr>
          <w:rFonts w:ascii="Arial" w:hAnsi="Arial" w:cs="Arial"/>
          <w:bCs/>
        </w:rPr>
        <w:t>, USA</w:t>
      </w:r>
    </w:p>
    <w:p w14:paraId="48C56F33" w14:textId="77777777" w:rsidR="005F28AD" w:rsidRPr="001F049F" w:rsidRDefault="005F28AD" w:rsidP="005F28AD">
      <w:pPr>
        <w:spacing w:after="0" w:line="480" w:lineRule="auto"/>
        <w:jc w:val="both"/>
        <w:rPr>
          <w:rFonts w:ascii="Arial" w:hAnsi="Arial" w:cs="Arial"/>
          <w:bCs/>
        </w:rPr>
      </w:pPr>
      <w:r w:rsidRPr="001F049F">
        <w:rPr>
          <w:rFonts w:ascii="Arial" w:hAnsi="Arial" w:cs="Arial"/>
          <w:bCs/>
          <w:vertAlign w:val="superscript"/>
        </w:rPr>
        <w:t>3</w:t>
      </w:r>
      <w:r w:rsidRPr="001F049F">
        <w:rPr>
          <w:rFonts w:ascii="Arial" w:hAnsi="Arial" w:cs="Arial"/>
          <w:bCs/>
        </w:rPr>
        <w:t>Department of Chemistry, Virginia Polytechnic Institute and State University, Blacksburg, Virginia</w:t>
      </w:r>
      <w:r>
        <w:rPr>
          <w:rFonts w:ascii="Arial" w:hAnsi="Arial" w:cs="Arial"/>
          <w:bCs/>
        </w:rPr>
        <w:t>, USA</w:t>
      </w:r>
    </w:p>
    <w:p w14:paraId="5947C6A7" w14:textId="77777777" w:rsidR="005F28AD" w:rsidRPr="001F049F" w:rsidRDefault="005F28AD" w:rsidP="005F28AD">
      <w:pPr>
        <w:spacing w:after="0"/>
        <w:rPr>
          <w:rFonts w:ascii="Arial" w:hAnsi="Arial" w:cs="Arial"/>
          <w:bCs/>
        </w:rPr>
      </w:pPr>
      <w:r w:rsidRPr="001F049F">
        <w:rPr>
          <w:rFonts w:ascii="Arial" w:hAnsi="Arial" w:cs="Arial"/>
          <w:bCs/>
          <w:vertAlign w:val="superscript"/>
        </w:rPr>
        <w:t>4</w:t>
      </w:r>
      <w:r w:rsidRPr="001F049F">
        <w:rPr>
          <w:rFonts w:ascii="Arial" w:hAnsi="Arial" w:cs="Arial"/>
          <w:bCs/>
        </w:rPr>
        <w:t xml:space="preserve">College of Pharmacy, Division of Pharmacology and Toxicology, University of Texas at Austin, Austin, </w:t>
      </w:r>
      <w:r>
        <w:rPr>
          <w:rFonts w:ascii="Arial" w:hAnsi="Arial" w:cs="Arial"/>
          <w:bCs/>
        </w:rPr>
        <w:t>Texas, USA</w:t>
      </w:r>
    </w:p>
    <w:p w14:paraId="62F40EAE" w14:textId="77777777" w:rsidR="002D360C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</w:p>
    <w:p w14:paraId="2C2BEEBF" w14:textId="1C3D7E31" w:rsidR="00DB642D" w:rsidRPr="00DB642D" w:rsidRDefault="00DB642D" w:rsidP="002D360C">
      <w:pPr>
        <w:spacing w:after="0" w:line="480" w:lineRule="auto"/>
        <w:jc w:val="both"/>
        <w:rPr>
          <w:rFonts w:ascii="Arial" w:hAnsi="Arial" w:cs="Arial"/>
          <w:kern w:val="0"/>
          <w:sz w:val="17"/>
          <w:szCs w:val="17"/>
          <w:lang w:val="en-IN"/>
        </w:rPr>
      </w:pPr>
      <w:r w:rsidRPr="00DB642D">
        <w:rPr>
          <w:rFonts w:ascii="Arial" w:hAnsi="Arial" w:cs="Arial"/>
          <w:kern w:val="0"/>
          <w:vertAlign w:val="superscript"/>
          <w:lang w:val="en-IN"/>
        </w:rPr>
        <w:t>5</w:t>
      </w:r>
      <w:r w:rsidRPr="00DB642D">
        <w:rPr>
          <w:rFonts w:ascii="Arial" w:hAnsi="Arial" w:cs="Arial"/>
          <w:kern w:val="0"/>
          <w:lang w:val="en-IN"/>
        </w:rPr>
        <w:t xml:space="preserve">These </w:t>
      </w:r>
      <w:bookmarkStart w:id="0" w:name="_GoBack"/>
      <w:bookmarkEnd w:id="0"/>
      <w:r w:rsidRPr="00DB642D">
        <w:rPr>
          <w:rFonts w:ascii="Arial" w:hAnsi="Arial" w:cs="Arial"/>
          <w:kern w:val="0"/>
          <w:lang w:val="en-IN"/>
        </w:rPr>
        <w:t xml:space="preserve">authors contributed equally: Laura B. </w:t>
      </w:r>
      <w:proofErr w:type="spellStart"/>
      <w:r w:rsidRPr="00DB642D">
        <w:rPr>
          <w:rFonts w:ascii="Arial" w:hAnsi="Arial" w:cs="Arial"/>
          <w:kern w:val="0"/>
          <w:lang w:val="en-IN"/>
        </w:rPr>
        <w:t>Murdaugh</w:t>
      </w:r>
      <w:proofErr w:type="spellEnd"/>
      <w:r w:rsidRPr="00DB642D">
        <w:rPr>
          <w:rFonts w:ascii="Arial" w:hAnsi="Arial" w:cs="Arial"/>
          <w:kern w:val="0"/>
          <w:lang w:val="en-IN"/>
        </w:rPr>
        <w:t xml:space="preserve"> and Cristina </w:t>
      </w:r>
      <w:proofErr w:type="spellStart"/>
      <w:r w:rsidRPr="00DB642D">
        <w:rPr>
          <w:rFonts w:ascii="Arial" w:hAnsi="Arial" w:cs="Arial"/>
          <w:kern w:val="0"/>
          <w:lang w:val="en-IN"/>
        </w:rPr>
        <w:t>Miliano</w:t>
      </w:r>
      <w:proofErr w:type="spellEnd"/>
      <w:r w:rsidRPr="00DB642D">
        <w:rPr>
          <w:rFonts w:ascii="Arial" w:hAnsi="Arial" w:cs="Arial"/>
          <w:kern w:val="0"/>
          <w:sz w:val="17"/>
          <w:szCs w:val="17"/>
          <w:lang w:val="en-IN"/>
        </w:rPr>
        <w:t>.</w:t>
      </w:r>
    </w:p>
    <w:p w14:paraId="178565C8" w14:textId="63681CF6" w:rsidR="002D360C" w:rsidRPr="00CB13FA" w:rsidRDefault="005F28AD" w:rsidP="002D360C">
      <w:pPr>
        <w:spacing w:after="0"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</w:t>
      </w:r>
      <w:r w:rsidR="002D360C" w:rsidRPr="00CB13FA">
        <w:rPr>
          <w:rFonts w:ascii="Arial" w:hAnsi="Arial" w:cs="Arial"/>
          <w:bCs/>
        </w:rPr>
        <w:t xml:space="preserve">To whom correspondence should be addressed: </w:t>
      </w:r>
    </w:p>
    <w:p w14:paraId="739E6931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Matthew W. Buczynski: mwb@vt.edu</w:t>
      </w:r>
    </w:p>
    <w:p w14:paraId="1F367E34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Ann M. Gregus: agregus@vt.edu</w:t>
      </w:r>
    </w:p>
    <w:p w14:paraId="08945F0B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970 Washington St SW, Life Sciences I, Blacksburg, VA 24061 USA</w:t>
      </w:r>
    </w:p>
    <w:p w14:paraId="3F0EEDC8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Phone:</w:t>
      </w:r>
      <w:r>
        <w:rPr>
          <w:rFonts w:ascii="Arial" w:hAnsi="Arial" w:cs="Arial"/>
          <w:bCs/>
        </w:rPr>
        <w:t xml:space="preserve"> (540) 231-2223</w:t>
      </w:r>
    </w:p>
    <w:p w14:paraId="3AC4E1C1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  <w:r w:rsidRPr="00CB13FA">
        <w:rPr>
          <w:rFonts w:ascii="Arial" w:hAnsi="Arial" w:cs="Arial"/>
          <w:bCs/>
        </w:rPr>
        <w:t>Fax:</w:t>
      </w:r>
      <w:r>
        <w:rPr>
          <w:rFonts w:ascii="Arial" w:hAnsi="Arial" w:cs="Arial"/>
          <w:bCs/>
        </w:rPr>
        <w:t xml:space="preserve"> (540) 231-1475</w:t>
      </w:r>
    </w:p>
    <w:p w14:paraId="2E15899F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</w:p>
    <w:p w14:paraId="0B4D70CE" w14:textId="048E577E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  <w:color w:val="FF0000"/>
        </w:rPr>
      </w:pPr>
      <w:r w:rsidRPr="00CB13FA">
        <w:rPr>
          <w:rFonts w:ascii="Arial" w:hAnsi="Arial" w:cs="Arial"/>
          <w:bCs/>
        </w:rPr>
        <w:t xml:space="preserve">Number of </w:t>
      </w:r>
      <w:r>
        <w:rPr>
          <w:rFonts w:ascii="Arial" w:hAnsi="Arial" w:cs="Arial"/>
          <w:bCs/>
        </w:rPr>
        <w:t xml:space="preserve">supplemental </w:t>
      </w:r>
      <w:r w:rsidRPr="00CB13FA">
        <w:rPr>
          <w:rFonts w:ascii="Arial" w:hAnsi="Arial" w:cs="Arial"/>
          <w:bCs/>
        </w:rPr>
        <w:t xml:space="preserve">figures: </w:t>
      </w:r>
      <w:r>
        <w:rPr>
          <w:rFonts w:ascii="Arial" w:hAnsi="Arial" w:cs="Arial"/>
          <w:bCs/>
        </w:rPr>
        <w:t>3</w:t>
      </w:r>
      <w:r w:rsidRPr="00CB13FA">
        <w:rPr>
          <w:rFonts w:ascii="Arial" w:hAnsi="Arial" w:cs="Arial"/>
          <w:bCs/>
        </w:rPr>
        <w:t xml:space="preserve">; Number of </w:t>
      </w:r>
      <w:r>
        <w:rPr>
          <w:rFonts w:ascii="Arial" w:hAnsi="Arial" w:cs="Arial"/>
          <w:bCs/>
        </w:rPr>
        <w:t xml:space="preserve">supplemental </w:t>
      </w:r>
      <w:r w:rsidRPr="00CB13FA">
        <w:rPr>
          <w:rFonts w:ascii="Arial" w:hAnsi="Arial" w:cs="Arial"/>
          <w:bCs/>
        </w:rPr>
        <w:t xml:space="preserve">tables: </w:t>
      </w:r>
      <w:r>
        <w:rPr>
          <w:rFonts w:ascii="Arial" w:hAnsi="Arial" w:cs="Arial"/>
          <w:bCs/>
        </w:rPr>
        <w:t>3</w:t>
      </w:r>
    </w:p>
    <w:p w14:paraId="34ED52B9" w14:textId="77777777" w:rsidR="002D360C" w:rsidRPr="00CB13FA" w:rsidRDefault="002D360C" w:rsidP="002D360C">
      <w:pPr>
        <w:spacing w:after="0" w:line="480" w:lineRule="auto"/>
        <w:jc w:val="both"/>
        <w:rPr>
          <w:rFonts w:ascii="Arial" w:hAnsi="Arial" w:cs="Arial"/>
          <w:bCs/>
        </w:rPr>
      </w:pPr>
    </w:p>
    <w:p w14:paraId="0F8B4C6A" w14:textId="6777D6EB" w:rsidR="002D360C" w:rsidRPr="009D412D" w:rsidRDefault="002D360C" w:rsidP="002D360C">
      <w:pPr>
        <w:jc w:val="both"/>
        <w:rPr>
          <w:rFonts w:ascii="Arial" w:hAnsi="Arial" w:cs="Arial"/>
          <w:color w:val="000000"/>
          <w:shd w:val="clear" w:color="auto" w:fill="FFFFFF"/>
        </w:rPr>
      </w:pPr>
      <w:r w:rsidRPr="00CB13FA">
        <w:rPr>
          <w:rFonts w:ascii="Arial" w:hAnsi="Arial" w:cs="Arial"/>
          <w:bCs/>
        </w:rPr>
        <w:t xml:space="preserve">Keywords: </w:t>
      </w:r>
      <w:r>
        <w:rPr>
          <w:rFonts w:ascii="Arial" w:hAnsi="Arial" w:cs="Arial"/>
          <w:color w:val="000000"/>
          <w:shd w:val="clear" w:color="auto" w:fill="FFFFFF"/>
        </w:rPr>
        <w:t xml:space="preserve">ENDS, e-cigarette, nicotine, vaping, </w:t>
      </w:r>
      <w:r w:rsidR="0010489A">
        <w:rPr>
          <w:rFonts w:ascii="Arial" w:hAnsi="Arial" w:cs="Arial"/>
          <w:color w:val="000000"/>
          <w:shd w:val="clear" w:color="auto" w:fill="FFFFFF"/>
        </w:rPr>
        <w:t>cognitive</w:t>
      </w:r>
      <w:r>
        <w:rPr>
          <w:rFonts w:ascii="Arial" w:hAnsi="Arial" w:cs="Arial"/>
          <w:color w:val="000000"/>
          <w:shd w:val="clear" w:color="auto" w:fill="FFFFFF"/>
        </w:rPr>
        <w:t>, addiction</w:t>
      </w:r>
    </w:p>
    <w:p w14:paraId="64D0861B" w14:textId="77777777" w:rsidR="00230684" w:rsidRPr="00EC5AC5" w:rsidRDefault="00230684">
      <w:pPr>
        <w:rPr>
          <w:rFonts w:ascii="Arial" w:hAnsi="Arial" w:cs="Arial"/>
        </w:rPr>
      </w:pPr>
    </w:p>
    <w:p w14:paraId="1A30B18D" w14:textId="33C8A357" w:rsidR="00230684" w:rsidRPr="00EC5AC5" w:rsidRDefault="00230684">
      <w:pPr>
        <w:rPr>
          <w:rFonts w:ascii="Arial" w:hAnsi="Arial" w:cs="Arial"/>
        </w:rPr>
      </w:pPr>
      <w:r w:rsidRPr="00EC5AC5">
        <w:rPr>
          <w:rFonts w:ascii="Arial" w:hAnsi="Arial" w:cs="Arial"/>
          <w:noProof/>
          <w:lang w:val="en-IN" w:eastAsia="en-IN"/>
        </w:rPr>
        <w:drawing>
          <wp:inline distT="0" distB="0" distL="0" distR="0" wp14:anchorId="2FB0DB52" wp14:editId="1C162E18">
            <wp:extent cx="5096256" cy="2292096"/>
            <wp:effectExtent l="0" t="0" r="0" b="0"/>
            <wp:docPr id="6310337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033772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2292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14ECA" w14:textId="2BA0AB9F" w:rsidR="00230684" w:rsidRPr="00EC5AC5" w:rsidRDefault="00230684">
      <w:pPr>
        <w:rPr>
          <w:rFonts w:ascii="Arial" w:hAnsi="Arial" w:cs="Arial"/>
          <w:bCs/>
        </w:rPr>
      </w:pPr>
      <w:r w:rsidRPr="00EC5AC5">
        <w:rPr>
          <w:rFonts w:ascii="Arial" w:hAnsi="Arial" w:cs="Arial"/>
          <w:b/>
          <w:bCs/>
        </w:rPr>
        <w:t xml:space="preserve">Figure S1: Effects of nicotine CVE abstinence on measures of operant sucrose self-administration. </w:t>
      </w:r>
      <w:r w:rsidRPr="00EC5AC5">
        <w:rPr>
          <w:rFonts w:ascii="Arial" w:hAnsi="Arial" w:cs="Arial"/>
          <w:color w:val="000000" w:themeColor="text1"/>
        </w:rPr>
        <w:t xml:space="preserve">Acquisition of operant self-administration of sucrose pellets was evaluated during daily 2-hour sessions immediately following 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the last vapor exposure for nicotine CVE (NIC), vehicle CVE (VEH), or air controls (AIR). Output measures included </w:t>
      </w:r>
      <w:r w:rsidRPr="00EC5AC5">
        <w:rPr>
          <w:rFonts w:ascii="Arial" w:hAnsi="Arial" w:cs="Arial"/>
          <w:b/>
          <w:color w:val="000000"/>
          <w:shd w:val="clear" w:color="auto" w:fill="FFFFFF"/>
        </w:rPr>
        <w:t xml:space="preserve">(A) 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total sucrose pellets retrieved during each of the first 9 sessions, </w:t>
      </w:r>
      <w:r w:rsidRPr="00EC5AC5">
        <w:rPr>
          <w:rFonts w:ascii="Arial" w:hAnsi="Arial" w:cs="Arial"/>
          <w:b/>
          <w:color w:val="000000"/>
          <w:shd w:val="clear" w:color="auto" w:fill="FFFFFF"/>
        </w:rPr>
        <w:t>(B)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 number of inactive pokes during each of the first 9 sessions,</w:t>
      </w:r>
      <w:r w:rsidRPr="00EC5AC5">
        <w:rPr>
          <w:rFonts w:ascii="Arial" w:hAnsi="Arial" w:cs="Arial"/>
          <w:b/>
          <w:color w:val="000000"/>
          <w:shd w:val="clear" w:color="auto" w:fill="FFFFFF"/>
        </w:rPr>
        <w:t xml:space="preserve"> (C) 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latency to remove the already-present sucrose pellet from the well during each of the first 9 sessions, 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 xml:space="preserve">and </w:t>
      </w:r>
      <w:r w:rsidRPr="00EC5AC5">
        <w:rPr>
          <w:rFonts w:ascii="Arial" w:hAnsi="Arial" w:cs="Arial"/>
          <w:b/>
          <w:color w:val="000000"/>
          <w:shd w:val="clear" w:color="auto" w:fill="FFFFFF"/>
        </w:rPr>
        <w:t xml:space="preserve">(D) 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average time between pellet dispensations during each of the first 9 sessions. Data expressed as mean ± </w:t>
      </w:r>
      <w:proofErr w:type="spellStart"/>
      <w:r w:rsidRPr="00EC5AC5">
        <w:rPr>
          <w:rFonts w:ascii="Arial" w:hAnsi="Arial" w:cs="Arial"/>
          <w:bCs/>
          <w:color w:val="000000"/>
          <w:shd w:val="clear" w:color="auto" w:fill="FFFFFF"/>
        </w:rPr>
        <w:t>s.e.m</w:t>
      </w:r>
      <w:proofErr w:type="spellEnd"/>
      <w:r w:rsidRPr="00EC5AC5">
        <w:rPr>
          <w:rFonts w:ascii="Arial" w:hAnsi="Arial" w:cs="Arial"/>
          <w:bCs/>
          <w:color w:val="000000"/>
          <w:shd w:val="clear" w:color="auto" w:fill="FFFFFF"/>
        </w:rPr>
        <w:t>. n=1</w:t>
      </w:r>
      <w:r w:rsidR="000A1099">
        <w:rPr>
          <w:rFonts w:ascii="Arial" w:hAnsi="Arial" w:cs="Arial"/>
          <w:bCs/>
          <w:color w:val="000000"/>
          <w:shd w:val="clear" w:color="auto" w:fill="FFFFFF"/>
        </w:rPr>
        <w:t>2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>-</w:t>
      </w:r>
      <w:r w:rsidR="00145CFC">
        <w:rPr>
          <w:rFonts w:ascii="Arial" w:hAnsi="Arial" w:cs="Arial"/>
          <w:bCs/>
          <w:color w:val="000000"/>
          <w:shd w:val="clear" w:color="auto" w:fill="FFFFFF"/>
        </w:rPr>
        <w:t>20</w:t>
      </w:r>
      <w:r w:rsidRPr="00EC5AC5">
        <w:rPr>
          <w:rFonts w:ascii="Arial" w:hAnsi="Arial" w:cs="Arial"/>
          <w:bCs/>
          <w:color w:val="000000"/>
          <w:shd w:val="clear" w:color="auto" w:fill="FFFFFF"/>
        </w:rPr>
        <w:t xml:space="preserve"> per group</w:t>
      </w:r>
      <w:r w:rsidR="000A1099">
        <w:rPr>
          <w:rFonts w:ascii="Arial" w:hAnsi="Arial" w:cs="Arial"/>
          <w:bCs/>
          <w:color w:val="000000"/>
          <w:shd w:val="clear" w:color="auto" w:fill="FFFFFF"/>
        </w:rPr>
        <w:t xml:space="preserve"> per session.</w:t>
      </w:r>
    </w:p>
    <w:p w14:paraId="0F0533DD" w14:textId="3699F0B8" w:rsidR="002D360C" w:rsidRDefault="002D36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83D8A8" w14:textId="591829B7" w:rsidR="001B703B" w:rsidRPr="00EC5AC5" w:rsidRDefault="00230684">
      <w:pPr>
        <w:rPr>
          <w:rFonts w:ascii="Arial" w:hAnsi="Arial" w:cs="Arial"/>
        </w:rPr>
      </w:pPr>
      <w:r w:rsidRPr="00EC5AC5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2018BD7E" wp14:editId="54DE6818">
            <wp:extent cx="4148328" cy="3901258"/>
            <wp:effectExtent l="0" t="0" r="5080" b="4445"/>
            <wp:docPr id="14713695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369500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8328" cy="3901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3039E" w14:textId="7C3AB128" w:rsidR="00230684" w:rsidRPr="00EC5AC5" w:rsidRDefault="00230684">
      <w:pPr>
        <w:rPr>
          <w:rFonts w:ascii="Arial" w:hAnsi="Arial" w:cs="Arial"/>
          <w:b/>
          <w:bCs/>
        </w:rPr>
      </w:pPr>
      <w:r w:rsidRPr="00EC5AC5">
        <w:rPr>
          <w:rFonts w:ascii="Arial" w:hAnsi="Arial" w:cs="Arial"/>
          <w:b/>
          <w:bCs/>
        </w:rPr>
        <w:t xml:space="preserve">Figure S2: Effects of nicotine CVE abstinence on measures during a test of sucrose motivation. </w:t>
      </w:r>
      <w:r w:rsidRPr="00EC5AC5">
        <w:rPr>
          <w:rFonts w:ascii="Arial" w:hAnsi="Arial" w:cs="Arial"/>
        </w:rPr>
        <w:t xml:space="preserve">Motivation for sucrose was evaluated using a Progressive Ratio Test (PRT). Output measures for the PRT include </w:t>
      </w:r>
      <w:r w:rsidRPr="00EC5AC5">
        <w:rPr>
          <w:rFonts w:ascii="Arial" w:hAnsi="Arial" w:cs="Arial"/>
          <w:b/>
          <w:bCs/>
        </w:rPr>
        <w:t xml:space="preserve">(A) </w:t>
      </w:r>
      <w:r w:rsidR="00EC5AC5">
        <w:rPr>
          <w:rFonts w:ascii="Arial" w:hAnsi="Arial" w:cs="Arial"/>
        </w:rPr>
        <w:t xml:space="preserve">active nose pokes during the PRT, </w:t>
      </w:r>
      <w:r w:rsidR="00EC5AC5">
        <w:rPr>
          <w:rFonts w:ascii="Arial" w:hAnsi="Arial" w:cs="Arial"/>
          <w:b/>
          <w:bCs/>
        </w:rPr>
        <w:t>(B)</w:t>
      </w:r>
      <w:r w:rsidR="00EC5AC5">
        <w:rPr>
          <w:rFonts w:ascii="Arial" w:hAnsi="Arial" w:cs="Arial"/>
        </w:rPr>
        <w:t xml:space="preserve"> inactive nose pokes during the PRT, </w:t>
      </w:r>
      <w:r w:rsidR="00EC5AC5">
        <w:rPr>
          <w:rFonts w:ascii="Arial" w:hAnsi="Arial" w:cs="Arial"/>
          <w:b/>
          <w:bCs/>
        </w:rPr>
        <w:t>(C)</w:t>
      </w:r>
      <w:r w:rsidR="00EC5AC5">
        <w:rPr>
          <w:rFonts w:ascii="Arial" w:hAnsi="Arial" w:cs="Arial"/>
        </w:rPr>
        <w:t xml:space="preserve"> total sucrose pellets retrieved during the PRT, </w:t>
      </w:r>
      <w:r w:rsidR="00EC5AC5">
        <w:rPr>
          <w:rFonts w:ascii="Arial" w:hAnsi="Arial" w:cs="Arial"/>
          <w:b/>
          <w:bCs/>
        </w:rPr>
        <w:t>(D)</w:t>
      </w:r>
      <w:r w:rsidR="00EC5AC5">
        <w:rPr>
          <w:rFonts w:ascii="Arial" w:hAnsi="Arial" w:cs="Arial"/>
        </w:rPr>
        <w:t xml:space="preserve"> latency to remove the already-present sucrose pellet from the well during the PRT, </w:t>
      </w:r>
      <w:r w:rsidRPr="00EC5AC5">
        <w:rPr>
          <w:rFonts w:ascii="Arial" w:hAnsi="Arial" w:cs="Arial"/>
          <w:b/>
          <w:bCs/>
        </w:rPr>
        <w:t>(</w:t>
      </w:r>
      <w:r w:rsidR="00EC5AC5">
        <w:rPr>
          <w:rFonts w:ascii="Arial" w:hAnsi="Arial" w:cs="Arial"/>
          <w:b/>
          <w:bCs/>
        </w:rPr>
        <w:t>E</w:t>
      </w:r>
      <w:r w:rsidRPr="00EC5AC5">
        <w:rPr>
          <w:rFonts w:ascii="Arial" w:hAnsi="Arial" w:cs="Arial"/>
          <w:b/>
          <w:bCs/>
        </w:rPr>
        <w:t>)</w:t>
      </w:r>
      <w:r w:rsidR="00EC5AC5">
        <w:rPr>
          <w:rFonts w:ascii="Arial" w:hAnsi="Arial" w:cs="Arial"/>
          <w:b/>
          <w:bCs/>
        </w:rPr>
        <w:t xml:space="preserve"> </w:t>
      </w:r>
      <w:r w:rsidR="00EC5AC5">
        <w:rPr>
          <w:rFonts w:ascii="Arial" w:hAnsi="Arial" w:cs="Arial"/>
        </w:rPr>
        <w:t>average time between pellet dispensations during the PRT,</w:t>
      </w:r>
      <w:r w:rsidRPr="00EC5AC5">
        <w:rPr>
          <w:rFonts w:ascii="Arial" w:hAnsi="Arial" w:cs="Arial"/>
          <w:b/>
          <w:bCs/>
        </w:rPr>
        <w:t xml:space="preserve"> </w:t>
      </w:r>
      <w:r w:rsidR="00EC5AC5">
        <w:rPr>
          <w:rFonts w:ascii="Arial" w:hAnsi="Arial" w:cs="Arial"/>
        </w:rPr>
        <w:t xml:space="preserve">and </w:t>
      </w:r>
      <w:r w:rsidRPr="00EC5AC5">
        <w:rPr>
          <w:rFonts w:ascii="Arial" w:hAnsi="Arial" w:cs="Arial"/>
          <w:b/>
          <w:bCs/>
        </w:rPr>
        <w:t>(</w:t>
      </w:r>
      <w:r w:rsidR="00EC5AC5">
        <w:rPr>
          <w:rFonts w:ascii="Arial" w:hAnsi="Arial" w:cs="Arial"/>
          <w:b/>
          <w:bCs/>
        </w:rPr>
        <w:t>F</w:t>
      </w:r>
      <w:r w:rsidRPr="00EC5AC5">
        <w:rPr>
          <w:rFonts w:ascii="Arial" w:hAnsi="Arial" w:cs="Arial"/>
          <w:b/>
          <w:bCs/>
        </w:rPr>
        <w:t>)</w:t>
      </w:r>
      <w:r w:rsidR="00EC5AC5">
        <w:rPr>
          <w:rFonts w:ascii="Arial" w:hAnsi="Arial" w:cs="Arial"/>
          <w:b/>
          <w:bCs/>
        </w:rPr>
        <w:t xml:space="preserve"> </w:t>
      </w:r>
      <w:r w:rsidR="00EC5AC5">
        <w:rPr>
          <w:rFonts w:ascii="Arial" w:hAnsi="Arial" w:cs="Arial"/>
          <w:color w:val="000000" w:themeColor="text1"/>
        </w:rPr>
        <w:t>mean</w:t>
      </w:r>
      <w:r w:rsidR="00EC5AC5" w:rsidRPr="00067657">
        <w:rPr>
          <w:rFonts w:ascii="Arial" w:hAnsi="Arial" w:cs="Arial"/>
          <w:color w:val="000000" w:themeColor="text1"/>
        </w:rPr>
        <w:t xml:space="preserve"> </w:t>
      </w:r>
      <w:r w:rsidR="00EC5AC5">
        <w:rPr>
          <w:rFonts w:ascii="Arial" w:hAnsi="Arial" w:cs="Arial"/>
          <w:color w:val="000000" w:themeColor="text1"/>
        </w:rPr>
        <w:t>time between the delivery and re</w:t>
      </w:r>
      <w:r w:rsidR="00EC5AC5" w:rsidRPr="00067657">
        <w:rPr>
          <w:rFonts w:ascii="Arial" w:hAnsi="Arial" w:cs="Arial"/>
          <w:color w:val="000000" w:themeColor="text1"/>
        </w:rPr>
        <w:t xml:space="preserve">trieval </w:t>
      </w:r>
      <w:r w:rsidR="00EC5AC5">
        <w:rPr>
          <w:rFonts w:ascii="Arial" w:hAnsi="Arial" w:cs="Arial"/>
          <w:color w:val="000000" w:themeColor="text1"/>
        </w:rPr>
        <w:t xml:space="preserve">of the pellet during the PRT. </w:t>
      </w:r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 xml:space="preserve">Data expressed as mean ± </w:t>
      </w:r>
      <w:proofErr w:type="spellStart"/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>s.e.m</w:t>
      </w:r>
      <w:proofErr w:type="spellEnd"/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>.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>, and statistical s</w:t>
      </w:r>
      <w:r w:rsidR="00EC5AC5" w:rsidRPr="00C056B2">
        <w:rPr>
          <w:rFonts w:ascii="Arial" w:hAnsi="Arial" w:cs="Arial"/>
          <w:bCs/>
          <w:color w:val="000000"/>
          <w:shd w:val="clear" w:color="auto" w:fill="FFFFFF"/>
        </w:rPr>
        <w:t>ignificance indicated by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 xml:space="preserve"> </w:t>
      </w:r>
      <w:r w:rsidR="00EC5AC5" w:rsidRPr="002C3F9C">
        <w:rPr>
          <w:rFonts w:ascii="Arial" w:hAnsi="Arial" w:cs="Arial"/>
        </w:rPr>
        <w:t>* p&lt;0.05</w:t>
      </w:r>
      <w:r w:rsidR="00EC5AC5">
        <w:rPr>
          <w:rFonts w:ascii="Arial" w:hAnsi="Arial" w:cs="Arial"/>
        </w:rPr>
        <w:t xml:space="preserve">, </w:t>
      </w:r>
      <w:r w:rsidR="00EC5AC5" w:rsidRPr="001310EC">
        <w:rPr>
          <w:rFonts w:ascii="Arial" w:hAnsi="Arial" w:cs="Arial"/>
          <w:bCs/>
          <w:color w:val="000000"/>
          <w:shd w:val="clear" w:color="auto" w:fill="FFFFFF"/>
        </w:rPr>
        <w:t>** p&lt;0.01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>.</w:t>
      </w:r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 xml:space="preserve"> n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 xml:space="preserve"> </w:t>
      </w:r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>=</w:t>
      </w:r>
      <w:r w:rsidR="00EC5AC5">
        <w:rPr>
          <w:rFonts w:ascii="Arial" w:hAnsi="Arial" w:cs="Arial"/>
          <w:bCs/>
          <w:color w:val="000000"/>
          <w:shd w:val="clear" w:color="auto" w:fill="FFFFFF"/>
        </w:rPr>
        <w:t xml:space="preserve"> </w:t>
      </w:r>
      <w:r w:rsidR="00145CFC">
        <w:rPr>
          <w:rFonts w:ascii="Arial" w:hAnsi="Arial" w:cs="Arial"/>
          <w:bCs/>
          <w:color w:val="000000"/>
          <w:shd w:val="clear" w:color="auto" w:fill="FFFFFF"/>
        </w:rPr>
        <w:t>1</w:t>
      </w:r>
      <w:r w:rsidR="005B4870">
        <w:rPr>
          <w:rFonts w:ascii="Arial" w:hAnsi="Arial" w:cs="Arial"/>
          <w:bCs/>
          <w:color w:val="000000"/>
          <w:shd w:val="clear" w:color="auto" w:fill="FFFFFF"/>
        </w:rPr>
        <w:t>7</w:t>
      </w:r>
      <w:r w:rsidR="00145CFC">
        <w:rPr>
          <w:rFonts w:ascii="Arial" w:hAnsi="Arial" w:cs="Arial"/>
          <w:bCs/>
          <w:color w:val="000000"/>
          <w:shd w:val="clear" w:color="auto" w:fill="FFFFFF"/>
        </w:rPr>
        <w:t>-20</w:t>
      </w:r>
      <w:r w:rsidR="00EC5AC5" w:rsidRPr="00EC5AC5">
        <w:rPr>
          <w:rFonts w:ascii="Arial" w:hAnsi="Arial" w:cs="Arial"/>
          <w:bCs/>
          <w:color w:val="000000"/>
          <w:shd w:val="clear" w:color="auto" w:fill="FFFFFF"/>
        </w:rPr>
        <w:t xml:space="preserve"> per group.</w:t>
      </w:r>
    </w:p>
    <w:p w14:paraId="4BC044B4" w14:textId="77777777" w:rsidR="003A7378" w:rsidRDefault="003A737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776E4D" w14:textId="462D1D0D" w:rsidR="00230684" w:rsidRPr="00EC5AC5" w:rsidRDefault="00230684">
      <w:pPr>
        <w:rPr>
          <w:rFonts w:ascii="Arial" w:hAnsi="Arial" w:cs="Arial"/>
        </w:rPr>
      </w:pPr>
      <w:r w:rsidRPr="00EC5AC5">
        <w:rPr>
          <w:rFonts w:ascii="Arial" w:hAnsi="Arial" w:cs="Arial"/>
          <w:noProof/>
          <w:lang w:val="en-IN" w:eastAsia="en-IN"/>
        </w:rPr>
        <w:lastRenderedPageBreak/>
        <w:drawing>
          <wp:inline distT="0" distB="0" distL="0" distR="0" wp14:anchorId="7F87A883" wp14:editId="1F97C2BA">
            <wp:extent cx="5849104" cy="2114465"/>
            <wp:effectExtent l="0" t="0" r="0" b="635"/>
            <wp:docPr id="20901374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137422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9104" cy="211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22CC2" w14:textId="196DAD22" w:rsidR="00230684" w:rsidRPr="003A7378" w:rsidRDefault="00230684">
      <w:pPr>
        <w:rPr>
          <w:rFonts w:ascii="Arial" w:hAnsi="Arial" w:cs="Arial"/>
        </w:rPr>
      </w:pPr>
      <w:r w:rsidRPr="00EC5AC5">
        <w:rPr>
          <w:rFonts w:ascii="Arial" w:hAnsi="Arial" w:cs="Arial"/>
          <w:b/>
          <w:bCs/>
        </w:rPr>
        <w:t>Figure S3:</w:t>
      </w:r>
      <w:r w:rsidR="00EC5AC5">
        <w:rPr>
          <w:rFonts w:ascii="Arial" w:hAnsi="Arial" w:cs="Arial"/>
          <w:b/>
          <w:bCs/>
        </w:rPr>
        <w:t xml:space="preserve"> Effects of nicotine CVE abstinence on measures during a test of sucrose motivation and response to aversive reward.</w:t>
      </w:r>
      <w:r w:rsidR="00EC5AC5">
        <w:rPr>
          <w:rFonts w:ascii="Arial" w:hAnsi="Arial" w:cs="Arial"/>
        </w:rPr>
        <w:t xml:space="preserve"> Motivation for sucrose and response to reward devaluation was evaluated using the quinine test (QT), where sucrose pellets were adulterated with 0.44% quinine. Output measures for the QT included </w:t>
      </w:r>
      <w:r w:rsidR="00EC5AC5">
        <w:rPr>
          <w:rFonts w:ascii="Arial" w:hAnsi="Arial" w:cs="Arial"/>
          <w:b/>
          <w:bCs/>
        </w:rPr>
        <w:t>(A)</w:t>
      </w:r>
      <w:r w:rsidR="00EC5AC5">
        <w:rPr>
          <w:rFonts w:ascii="Arial" w:hAnsi="Arial" w:cs="Arial"/>
        </w:rPr>
        <w:t xml:space="preserve"> latency to remove the already present quinine-adulterated sucrose pellet during the QT,</w:t>
      </w:r>
      <w:r w:rsidR="00EC5AC5">
        <w:rPr>
          <w:rFonts w:ascii="Arial" w:hAnsi="Arial" w:cs="Arial"/>
          <w:b/>
          <w:bCs/>
        </w:rPr>
        <w:t xml:space="preserve"> (B)</w:t>
      </w:r>
      <w:r w:rsidR="00EC5AC5">
        <w:rPr>
          <w:rFonts w:ascii="Arial" w:hAnsi="Arial" w:cs="Arial"/>
        </w:rPr>
        <w:t xml:space="preserve"> </w:t>
      </w:r>
      <w:r w:rsidR="003A7378">
        <w:rPr>
          <w:rFonts w:ascii="Arial" w:hAnsi="Arial" w:cs="Arial"/>
        </w:rPr>
        <w:t>average time between pellet dispensations during the QT,</w:t>
      </w:r>
      <w:r w:rsidR="00EC5AC5">
        <w:rPr>
          <w:rFonts w:ascii="Arial" w:hAnsi="Arial" w:cs="Arial"/>
          <w:b/>
          <w:bCs/>
        </w:rPr>
        <w:t xml:space="preserve"> (C)</w:t>
      </w:r>
      <w:r w:rsidR="003A7378">
        <w:rPr>
          <w:rFonts w:ascii="Arial" w:hAnsi="Arial" w:cs="Arial"/>
          <w:b/>
          <w:bCs/>
        </w:rPr>
        <w:t xml:space="preserve"> </w:t>
      </w:r>
      <w:r w:rsidR="003A7378">
        <w:rPr>
          <w:rFonts w:ascii="Arial" w:hAnsi="Arial" w:cs="Arial"/>
          <w:color w:val="000000" w:themeColor="text1"/>
        </w:rPr>
        <w:t>mean</w:t>
      </w:r>
      <w:r w:rsidR="003A7378" w:rsidRPr="00067657">
        <w:rPr>
          <w:rFonts w:ascii="Arial" w:hAnsi="Arial" w:cs="Arial"/>
          <w:color w:val="000000" w:themeColor="text1"/>
        </w:rPr>
        <w:t xml:space="preserve"> </w:t>
      </w:r>
      <w:r w:rsidR="003A7378">
        <w:rPr>
          <w:rFonts w:ascii="Arial" w:hAnsi="Arial" w:cs="Arial"/>
          <w:color w:val="000000" w:themeColor="text1"/>
        </w:rPr>
        <w:t>time between the delivery and re</w:t>
      </w:r>
      <w:r w:rsidR="003A7378" w:rsidRPr="00067657">
        <w:rPr>
          <w:rFonts w:ascii="Arial" w:hAnsi="Arial" w:cs="Arial"/>
          <w:color w:val="000000" w:themeColor="text1"/>
        </w:rPr>
        <w:t xml:space="preserve">trieval </w:t>
      </w:r>
      <w:r w:rsidR="003A7378">
        <w:rPr>
          <w:rFonts w:ascii="Arial" w:hAnsi="Arial" w:cs="Arial"/>
          <w:color w:val="000000" w:themeColor="text1"/>
        </w:rPr>
        <w:t>of the pellet during the QT, and</w:t>
      </w:r>
      <w:r w:rsidR="00EC5AC5">
        <w:rPr>
          <w:rFonts w:ascii="Arial" w:hAnsi="Arial" w:cs="Arial"/>
          <w:b/>
          <w:bCs/>
        </w:rPr>
        <w:t xml:space="preserve"> (D)</w:t>
      </w:r>
      <w:r w:rsidR="003A7378">
        <w:rPr>
          <w:rFonts w:ascii="Arial" w:hAnsi="Arial" w:cs="Arial"/>
          <w:b/>
          <w:bCs/>
        </w:rPr>
        <w:t xml:space="preserve"> </w:t>
      </w:r>
      <w:r w:rsidR="003A7378">
        <w:rPr>
          <w:rFonts w:ascii="Arial" w:hAnsi="Arial" w:cs="Arial"/>
        </w:rPr>
        <w:t>comparison of pellet consumption from prior sucrose days (filled</w:t>
      </w:r>
      <w:r w:rsidR="00F33738">
        <w:rPr>
          <w:rFonts w:ascii="Arial" w:hAnsi="Arial" w:cs="Arial"/>
        </w:rPr>
        <w:t>, grey</w:t>
      </w:r>
      <w:r w:rsidR="003A7378">
        <w:rPr>
          <w:rFonts w:ascii="Arial" w:hAnsi="Arial" w:cs="Arial"/>
        </w:rPr>
        <w:t>) and QT (open</w:t>
      </w:r>
      <w:r w:rsidR="00F33738">
        <w:rPr>
          <w:rFonts w:ascii="Arial" w:hAnsi="Arial" w:cs="Arial"/>
        </w:rPr>
        <w:t>, green</w:t>
      </w:r>
      <w:r w:rsidR="003A7378">
        <w:rPr>
          <w:rFonts w:ascii="Arial" w:hAnsi="Arial" w:cs="Arial"/>
        </w:rPr>
        <w:t xml:space="preserve">) between groups. </w:t>
      </w:r>
      <w:r w:rsidR="003A7378">
        <w:rPr>
          <w:rFonts w:ascii="Arial" w:hAnsi="Arial" w:cs="Arial"/>
          <w:bCs/>
          <w:color w:val="000000"/>
          <w:shd w:val="clear" w:color="auto" w:fill="FFFFFF"/>
        </w:rPr>
        <w:t xml:space="preserve">Data expressed as mean ± </w:t>
      </w:r>
      <w:proofErr w:type="spellStart"/>
      <w:r w:rsidR="003A7378">
        <w:rPr>
          <w:rFonts w:ascii="Arial" w:hAnsi="Arial" w:cs="Arial"/>
          <w:bCs/>
          <w:color w:val="000000"/>
          <w:shd w:val="clear" w:color="auto" w:fill="FFFFFF"/>
        </w:rPr>
        <w:t>s.e.m</w:t>
      </w:r>
      <w:proofErr w:type="spellEnd"/>
      <w:r w:rsidR="003A7378">
        <w:rPr>
          <w:rFonts w:ascii="Arial" w:hAnsi="Arial" w:cs="Arial"/>
          <w:bCs/>
          <w:color w:val="000000"/>
          <w:shd w:val="clear" w:color="auto" w:fill="FFFFFF"/>
        </w:rPr>
        <w:t>., and statistical s</w:t>
      </w:r>
      <w:r w:rsidR="003A7378" w:rsidRPr="00C056B2">
        <w:rPr>
          <w:rFonts w:ascii="Arial" w:hAnsi="Arial" w:cs="Arial"/>
          <w:bCs/>
          <w:color w:val="000000"/>
          <w:shd w:val="clear" w:color="auto" w:fill="FFFFFF"/>
        </w:rPr>
        <w:t>ignificance indicated by</w:t>
      </w:r>
      <w:r w:rsidR="003A7378">
        <w:rPr>
          <w:rFonts w:ascii="Arial" w:hAnsi="Arial" w:cs="Arial"/>
          <w:bCs/>
          <w:color w:val="000000"/>
          <w:shd w:val="clear" w:color="auto" w:fill="FFFFFF"/>
        </w:rPr>
        <w:t xml:space="preserve"> </w:t>
      </w:r>
      <w:r w:rsidR="003A7378" w:rsidRPr="002C3F9C">
        <w:rPr>
          <w:rFonts w:ascii="Arial" w:hAnsi="Arial" w:cs="Arial"/>
        </w:rPr>
        <w:t>* p&lt;0.05</w:t>
      </w:r>
      <w:r w:rsidR="003A7378">
        <w:rPr>
          <w:rFonts w:ascii="Arial" w:hAnsi="Arial" w:cs="Arial"/>
        </w:rPr>
        <w:t xml:space="preserve">, </w:t>
      </w:r>
      <w:r w:rsidR="003A7378" w:rsidRPr="001310EC">
        <w:rPr>
          <w:rFonts w:ascii="Arial" w:hAnsi="Arial" w:cs="Arial"/>
          <w:bCs/>
          <w:color w:val="000000"/>
          <w:shd w:val="clear" w:color="auto" w:fill="FFFFFF"/>
        </w:rPr>
        <w:t>** p&lt;0.01</w:t>
      </w:r>
      <w:r w:rsidR="003A7378">
        <w:rPr>
          <w:rFonts w:ascii="Arial" w:hAnsi="Arial" w:cs="Arial"/>
          <w:bCs/>
          <w:color w:val="000000"/>
          <w:shd w:val="clear" w:color="auto" w:fill="FFFFFF"/>
        </w:rPr>
        <w:t>, *** p&lt;0.005</w:t>
      </w:r>
      <w:r w:rsidR="003A7378" w:rsidRPr="002C3F9C">
        <w:rPr>
          <w:rFonts w:ascii="Arial" w:hAnsi="Arial" w:cs="Arial"/>
        </w:rPr>
        <w:t>.</w:t>
      </w:r>
      <w:r w:rsidR="003A7378" w:rsidRPr="003A7378">
        <w:rPr>
          <w:rFonts w:ascii="Arial" w:hAnsi="Arial" w:cs="Arial"/>
        </w:rPr>
        <w:t xml:space="preserve"> </w:t>
      </w:r>
      <w:r w:rsidR="003A7378" w:rsidRPr="002C3F9C">
        <w:rPr>
          <w:rFonts w:ascii="Arial" w:hAnsi="Arial" w:cs="Arial"/>
        </w:rPr>
        <w:t>n =</w:t>
      </w:r>
      <w:r w:rsidR="00145CFC">
        <w:rPr>
          <w:rFonts w:ascii="Arial" w:hAnsi="Arial" w:cs="Arial"/>
        </w:rPr>
        <w:t>1</w:t>
      </w:r>
      <w:r w:rsidR="00FE14BD">
        <w:rPr>
          <w:rFonts w:ascii="Arial" w:hAnsi="Arial" w:cs="Arial"/>
        </w:rPr>
        <w:t>4</w:t>
      </w:r>
      <w:r w:rsidR="00145CFC">
        <w:rPr>
          <w:rFonts w:ascii="Arial" w:hAnsi="Arial" w:cs="Arial"/>
        </w:rPr>
        <w:t>-20</w:t>
      </w:r>
      <w:r w:rsidR="003A7378" w:rsidRPr="002C3F9C">
        <w:rPr>
          <w:rFonts w:ascii="Arial" w:hAnsi="Arial" w:cs="Arial"/>
        </w:rPr>
        <w:t xml:space="preserve"> per group.</w:t>
      </w:r>
    </w:p>
    <w:p w14:paraId="7E2F4EB7" w14:textId="77777777" w:rsidR="00230684" w:rsidRPr="00EC5AC5" w:rsidRDefault="00230684">
      <w:pPr>
        <w:rPr>
          <w:rFonts w:ascii="Arial" w:hAnsi="Arial" w:cs="Arial"/>
        </w:rPr>
      </w:pPr>
    </w:p>
    <w:p w14:paraId="4684B971" w14:textId="77777777" w:rsidR="003A7378" w:rsidRDefault="003A7378">
      <w:pPr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br w:type="page"/>
      </w:r>
    </w:p>
    <w:p w14:paraId="2E77BAE7" w14:textId="4993C5D2" w:rsidR="002D360C" w:rsidRPr="00EC5AC5" w:rsidRDefault="00230684" w:rsidP="00230684">
      <w:pPr>
        <w:spacing w:after="0" w:line="48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  <w:r w:rsidRPr="00EC5AC5"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 xml:space="preserve">Supplemental Table 1 – Statistics for </w:t>
      </w:r>
      <w:r w:rsidR="002D360C">
        <w:rPr>
          <w:rFonts w:ascii="Arial" w:hAnsi="Arial" w:cs="Arial"/>
          <w:b/>
          <w:bCs/>
          <w:color w:val="000000"/>
          <w:shd w:val="clear" w:color="auto" w:fill="FFFFFF"/>
        </w:rPr>
        <w:t>d</w:t>
      </w:r>
      <w:r w:rsidRPr="00EC5AC5">
        <w:rPr>
          <w:rFonts w:ascii="Arial" w:hAnsi="Arial" w:cs="Arial"/>
          <w:b/>
          <w:bCs/>
          <w:color w:val="000000"/>
          <w:shd w:val="clear" w:color="auto" w:fill="FFFFFF"/>
        </w:rPr>
        <w:t xml:space="preserve">ose-dependent effects of </w:t>
      </w:r>
      <w:r w:rsidR="002D360C">
        <w:rPr>
          <w:rFonts w:ascii="Arial" w:hAnsi="Arial" w:cs="Arial"/>
          <w:b/>
          <w:bCs/>
          <w:color w:val="000000"/>
          <w:shd w:val="clear" w:color="auto" w:fill="FFFFFF"/>
        </w:rPr>
        <w:t>CVE in mice</w:t>
      </w:r>
      <w:r w:rsidR="00AD261A">
        <w:rPr>
          <w:rFonts w:ascii="Arial" w:hAnsi="Arial" w:cs="Arial"/>
          <w:b/>
          <w:bCs/>
          <w:color w:val="000000"/>
          <w:shd w:val="clear" w:color="auto" w:fill="FFFFFF"/>
        </w:rPr>
        <w:t xml:space="preserve"> (Fig. 1)</w:t>
      </w:r>
    </w:p>
    <w:tbl>
      <w:tblPr>
        <w:tblStyle w:val="TableGrid"/>
        <w:tblW w:w="9805" w:type="dxa"/>
        <w:jc w:val="center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640"/>
        <w:gridCol w:w="1424"/>
        <w:gridCol w:w="1431"/>
        <w:gridCol w:w="1204"/>
        <w:gridCol w:w="1516"/>
        <w:gridCol w:w="1079"/>
        <w:gridCol w:w="2511"/>
      </w:tblGrid>
      <w:tr w:rsidR="00230684" w:rsidRPr="00EC5AC5" w14:paraId="398DD6AC" w14:textId="77777777" w:rsidTr="002D360C">
        <w:trPr>
          <w:trHeight w:val="445"/>
          <w:jc w:val="center"/>
        </w:trPr>
        <w:tc>
          <w:tcPr>
            <w:tcW w:w="640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D9D9D9" w:themeFill="background1" w:themeFillShade="D9"/>
          </w:tcPr>
          <w:p w14:paraId="15F6845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Fig.</w:t>
            </w:r>
          </w:p>
        </w:tc>
        <w:tc>
          <w:tcPr>
            <w:tcW w:w="142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2D3F632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431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73CBCAC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20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6C2FE91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516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050D4636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F-Value</w:t>
            </w:r>
          </w:p>
        </w:tc>
        <w:tc>
          <w:tcPr>
            <w:tcW w:w="107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</w:tcPr>
          <w:p w14:paraId="694B440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511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077DCC8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Post-Hoc</w:t>
            </w:r>
          </w:p>
          <w:p w14:paraId="001B7CC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(Displayed if P&lt;0.1)</w:t>
            </w:r>
          </w:p>
        </w:tc>
      </w:tr>
      <w:tr w:rsidR="00230684" w:rsidRPr="00EC5AC5" w14:paraId="498C5FF0" w14:textId="77777777" w:rsidTr="009743F6">
        <w:trPr>
          <w:trHeight w:val="223"/>
          <w:jc w:val="center"/>
        </w:trPr>
        <w:tc>
          <w:tcPr>
            <w:tcW w:w="640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</w:tcPr>
          <w:p w14:paraId="1171672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1B</w:t>
            </w:r>
          </w:p>
        </w:tc>
        <w:tc>
          <w:tcPr>
            <w:tcW w:w="142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68FA6F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Body Weight  change (g) by Week of Vaping Dose Curve</w:t>
            </w:r>
          </w:p>
        </w:tc>
        <w:tc>
          <w:tcPr>
            <w:tcW w:w="1431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004995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2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B7A4E2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  <w:tc>
          <w:tcPr>
            <w:tcW w:w="15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E1521EF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15, 447) = 24.07</w:t>
            </w:r>
          </w:p>
        </w:tc>
        <w:tc>
          <w:tcPr>
            <w:tcW w:w="107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BC399A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 w:val="restart"/>
            <w:tcBorders>
              <w:top w:val="double" w:sz="4" w:space="0" w:color="auto"/>
              <w:right w:val="nil"/>
            </w:tcBorders>
            <w:shd w:val="clear" w:color="auto" w:fill="auto"/>
          </w:tcPr>
          <w:p w14:paraId="29EA6E9E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Dunnet’s Multiple Comparisons test</w:t>
            </w:r>
          </w:p>
          <w:p w14:paraId="21A259C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Week 1</w:t>
            </w:r>
          </w:p>
          <w:p w14:paraId="6C5BBC0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1 vs. NIC (2 min): P=&lt;0.0001 ^^^^</w:t>
            </w:r>
          </w:p>
          <w:p w14:paraId="1648447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5 min): P=&lt;0.0001 ####</w:t>
            </w:r>
          </w:p>
          <w:p w14:paraId="6D7825E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&lt;0.0001 ****</w:t>
            </w:r>
          </w:p>
          <w:p w14:paraId="35522AF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5 min): P=&lt;0.0001 + + + +</w:t>
            </w:r>
          </w:p>
          <w:p w14:paraId="2C4713E2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60 min): P=&lt;0.0001 $$$$</w:t>
            </w:r>
          </w:p>
          <w:p w14:paraId="3DD289E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Week 2</w:t>
            </w:r>
          </w:p>
          <w:p w14:paraId="5100999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2 min): P=&lt;0.0001 ^^^^</w:t>
            </w:r>
          </w:p>
          <w:p w14:paraId="1F1009D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5 min): P=&lt;0.0001 ####</w:t>
            </w:r>
          </w:p>
          <w:p w14:paraId="4555955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.0004 ***</w:t>
            </w:r>
          </w:p>
          <w:p w14:paraId="7F4EA1C3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5 min): P=&lt;0.0001 + + + +</w:t>
            </w:r>
          </w:p>
          <w:p w14:paraId="06A0A569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Week 3</w:t>
            </w:r>
          </w:p>
          <w:p w14:paraId="5BF6727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2 min): P=&lt;0.0001 ^^^^</w:t>
            </w:r>
          </w:p>
          <w:p w14:paraId="1891A6A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5 min): P=&lt;0.0001 ####</w:t>
            </w:r>
          </w:p>
          <w:p w14:paraId="26B33EB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&lt;0.0001 ****</w:t>
            </w:r>
          </w:p>
          <w:p w14:paraId="4578E6F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5 min): P=&lt;0.0001 + + + +</w:t>
            </w:r>
          </w:p>
          <w:p w14:paraId="4A41635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60 min): P=0.0173 $</w:t>
            </w:r>
          </w:p>
        </w:tc>
      </w:tr>
      <w:tr w:rsidR="00230684" w:rsidRPr="00EC5AC5" w14:paraId="34E665FC" w14:textId="77777777" w:rsidTr="009743F6">
        <w:trPr>
          <w:trHeight w:val="532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auto"/>
          </w:tcPr>
          <w:p w14:paraId="29494C89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auto"/>
          </w:tcPr>
          <w:p w14:paraId="7C09EF2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2428544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70389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Weeks of CV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8F786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3, 447) = 26.83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0A2ABA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auto"/>
          </w:tcPr>
          <w:p w14:paraId="73162DC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356C7862" w14:textId="77777777" w:rsidTr="009743F6">
        <w:trPr>
          <w:trHeight w:val="292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auto"/>
          </w:tcPr>
          <w:p w14:paraId="05E34DCA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auto"/>
          </w:tcPr>
          <w:p w14:paraId="7C2BFEA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3ED5E07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1199F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CVE Dos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D477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5, 447) = 193.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A8D4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auto"/>
          </w:tcPr>
          <w:p w14:paraId="36CB6EF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1A25F85D" w14:textId="77777777" w:rsidTr="009743F6">
        <w:trPr>
          <w:trHeight w:val="189"/>
          <w:jc w:val="center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D53171A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1C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7AA0F9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Locomotor Activity (m) Dose Curve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2426AF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ECEED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Pre-Post x Dos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2FA2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4, 90) = 4.48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94955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0.0024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3323AB2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Bonferroni’s Multiple Comparisons test</w:t>
            </w:r>
          </w:p>
          <w:p w14:paraId="39027D8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BL – POST</w:t>
            </w:r>
          </w:p>
          <w:p w14:paraId="2F968D19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NIC (5 min): P&lt;0.0001 ****</w:t>
            </w:r>
          </w:p>
          <w:p w14:paraId="3DAFB586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NIC (10 min): P=0.0007 ***</w:t>
            </w:r>
          </w:p>
          <w:p w14:paraId="18D3AD6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NIC (15 min): P=0.0031 **</w:t>
            </w:r>
          </w:p>
          <w:p w14:paraId="0BB0D69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NIC (60 min): P=0.0163 *</w:t>
            </w:r>
          </w:p>
        </w:tc>
      </w:tr>
      <w:tr w:rsidR="00230684" w:rsidRPr="00EC5AC5" w14:paraId="6FEFF976" w14:textId="77777777" w:rsidTr="009743F6">
        <w:trPr>
          <w:trHeight w:val="27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E8E8E8" w:themeFill="background2"/>
          </w:tcPr>
          <w:p w14:paraId="3DB5CB8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E8E8E8" w:themeFill="background2"/>
          </w:tcPr>
          <w:p w14:paraId="024D8EF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7471CDC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F37E9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Pre-Pos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40CB7A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1, 90) = 44.0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AB50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E8E8E8" w:themeFill="background2"/>
          </w:tcPr>
          <w:p w14:paraId="1B8F9FB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2CDC8757" w14:textId="77777777" w:rsidTr="009743F6">
        <w:trPr>
          <w:trHeight w:val="240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E8E8E8" w:themeFill="background2"/>
          </w:tcPr>
          <w:p w14:paraId="644221F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E8E8E8" w:themeFill="background2"/>
          </w:tcPr>
          <w:p w14:paraId="581E1BE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162173F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9A42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CVE Dos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BC14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4, 90) = 3.968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217A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0.0052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E8E8E8" w:themeFill="background2"/>
          </w:tcPr>
          <w:p w14:paraId="1B126C96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4ED6DA58" w14:textId="77777777" w:rsidTr="009743F6">
        <w:trPr>
          <w:trHeight w:val="291"/>
          <w:jc w:val="center"/>
        </w:trPr>
        <w:tc>
          <w:tcPr>
            <w:tcW w:w="640" w:type="dxa"/>
            <w:vMerge/>
            <w:tcBorders>
              <w:left w:val="nil"/>
              <w:bottom w:val="single" w:sz="4" w:space="0" w:color="auto"/>
            </w:tcBorders>
            <w:shd w:val="clear" w:color="auto" w:fill="E8E8E8" w:themeFill="background2"/>
          </w:tcPr>
          <w:p w14:paraId="2340EE1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0CF9FDB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87DCE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3362D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2A30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90, 90) = 2.09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3FDE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  <w:tc>
          <w:tcPr>
            <w:tcW w:w="2511" w:type="dxa"/>
            <w:vMerge/>
            <w:tcBorders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EFF9A8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5E388C56" w14:textId="77777777" w:rsidTr="009743F6">
        <w:trPr>
          <w:trHeight w:val="172"/>
          <w:jc w:val="center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383448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C5AC5">
              <w:rPr>
                <w:rFonts w:ascii="Arial" w:hAnsi="Arial" w:cs="Arial"/>
                <w:b/>
                <w:bCs/>
                <w:sz w:val="18"/>
                <w:szCs w:val="18"/>
              </w:rPr>
              <w:t>1D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DE7B6D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50% Response Threshold (g) Dose Curve</w:t>
            </w:r>
          </w:p>
        </w:tc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5F50B8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8763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Hours Post CVE x CVE Dose Fact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CE25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16, 340) = 2.885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512AF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251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137A7195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Dunnet’s Multiple Comparisons test</w:t>
            </w:r>
          </w:p>
          <w:p w14:paraId="5B6428D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1 hour</w:t>
            </w:r>
          </w:p>
          <w:p w14:paraId="2C7F6D10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0.0008 ***</w:t>
            </w:r>
          </w:p>
          <w:p w14:paraId="2F87D80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2 hour</w:t>
            </w:r>
          </w:p>
          <w:p w14:paraId="0978516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5 min): P=0.0102 #</w:t>
            </w:r>
          </w:p>
          <w:p w14:paraId="67D6A3D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&lt;0.0001****</w:t>
            </w:r>
          </w:p>
          <w:p w14:paraId="30596D3E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lastRenderedPageBreak/>
              <w:t>AIR vs. NIC (60 min): P=0.0372 $</w:t>
            </w:r>
          </w:p>
          <w:p w14:paraId="71C0A51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4 hour</w:t>
            </w:r>
          </w:p>
          <w:p w14:paraId="068A145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5 min): P=0.0001 ###</w:t>
            </w:r>
          </w:p>
          <w:p w14:paraId="7A3BDF7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&lt;0.0001****</w:t>
            </w:r>
          </w:p>
          <w:p w14:paraId="65F8D476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60 min): P=0.0063 $$</w:t>
            </w:r>
          </w:p>
          <w:p w14:paraId="15FB930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16 hour</w:t>
            </w:r>
          </w:p>
          <w:p w14:paraId="6F43428F" w14:textId="77777777" w:rsidR="00230684" w:rsidRPr="00EC5AC5" w:rsidRDefault="00230684" w:rsidP="009743F6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AIR vs. NIC (10 min): P=0.0014**</w:t>
            </w:r>
          </w:p>
          <w:p w14:paraId="025D66CF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24 hour</w:t>
            </w:r>
          </w:p>
          <w:p w14:paraId="543DB43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 xml:space="preserve">AIR vs. NIC (10 min): P=0.0013** </w:t>
            </w:r>
          </w:p>
        </w:tc>
      </w:tr>
      <w:tr w:rsidR="00230684" w:rsidRPr="00EC5AC5" w14:paraId="1D03F198" w14:textId="77777777" w:rsidTr="009743F6">
        <w:trPr>
          <w:trHeight w:val="360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auto"/>
          </w:tcPr>
          <w:p w14:paraId="3A6C999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auto"/>
          </w:tcPr>
          <w:p w14:paraId="734DAB65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05B5249A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9D26F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A9F6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3.211, 273.0) = 46.39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2EDCB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auto"/>
          </w:tcPr>
          <w:p w14:paraId="3E494C6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05697C66" w14:textId="77777777" w:rsidTr="009743F6">
        <w:trPr>
          <w:trHeight w:val="206"/>
          <w:jc w:val="center"/>
        </w:trPr>
        <w:tc>
          <w:tcPr>
            <w:tcW w:w="640" w:type="dxa"/>
            <w:vMerge/>
            <w:tcBorders>
              <w:left w:val="nil"/>
            </w:tcBorders>
            <w:shd w:val="clear" w:color="auto" w:fill="auto"/>
          </w:tcPr>
          <w:p w14:paraId="3B580B37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shd w:val="clear" w:color="auto" w:fill="auto"/>
          </w:tcPr>
          <w:p w14:paraId="3BB32342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shd w:val="clear" w:color="auto" w:fill="auto"/>
          </w:tcPr>
          <w:p w14:paraId="625C727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A12B9C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CVE Dos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2BF5D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4, 85) = 18.57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41566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right w:val="nil"/>
            </w:tcBorders>
            <w:shd w:val="clear" w:color="auto" w:fill="auto"/>
          </w:tcPr>
          <w:p w14:paraId="6DF5AFE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EC5AC5" w14:paraId="721DDE5F" w14:textId="77777777" w:rsidTr="009743F6">
        <w:trPr>
          <w:trHeight w:val="309"/>
          <w:jc w:val="center"/>
        </w:trPr>
        <w:tc>
          <w:tcPr>
            <w:tcW w:w="64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AD5FBF1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E2F30C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702A06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090430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2A7BE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F (85, 340) = 2.549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19D2B4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C5AC5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B52373" w14:textId="77777777" w:rsidR="00230684" w:rsidRPr="00EC5AC5" w:rsidRDefault="00230684" w:rsidP="009743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EE8DC6B" w14:textId="77777777" w:rsidR="00230684" w:rsidRPr="00EC5AC5" w:rsidRDefault="00230684" w:rsidP="00230684">
      <w:pPr>
        <w:rPr>
          <w:rFonts w:ascii="Arial" w:hAnsi="Arial" w:cs="Arial"/>
        </w:rPr>
      </w:pPr>
    </w:p>
    <w:p w14:paraId="465CE317" w14:textId="77777777" w:rsidR="00230684" w:rsidRPr="00EC5AC5" w:rsidRDefault="00230684" w:rsidP="00230684">
      <w:pPr>
        <w:rPr>
          <w:rFonts w:ascii="Arial" w:hAnsi="Arial" w:cs="Arial"/>
        </w:rPr>
      </w:pPr>
      <w:r w:rsidRPr="00EC5AC5">
        <w:rPr>
          <w:rFonts w:ascii="Arial" w:hAnsi="Arial" w:cs="Arial"/>
        </w:rPr>
        <w:br w:type="page"/>
      </w:r>
    </w:p>
    <w:p w14:paraId="7B7A8914" w14:textId="408F73BC" w:rsidR="002D360C" w:rsidRDefault="00230684" w:rsidP="002D360C">
      <w:pPr>
        <w:spacing w:after="0" w:line="480" w:lineRule="auto"/>
        <w:rPr>
          <w:rFonts w:ascii="Arial" w:hAnsi="Arial" w:cs="Arial"/>
        </w:rPr>
      </w:pPr>
      <w:r w:rsidRPr="00EC5AC5"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 xml:space="preserve">Supplemental Table 2 </w:t>
      </w:r>
      <w:r w:rsidR="002D360C" w:rsidRPr="00EC5AC5">
        <w:rPr>
          <w:rFonts w:ascii="Arial" w:hAnsi="Arial" w:cs="Arial"/>
          <w:b/>
          <w:bCs/>
          <w:color w:val="000000"/>
          <w:shd w:val="clear" w:color="auto" w:fill="FFFFFF"/>
        </w:rPr>
        <w:t xml:space="preserve">– Statistics for the </w:t>
      </w:r>
      <w:r w:rsidR="00255BD8">
        <w:rPr>
          <w:rFonts w:ascii="Arial" w:hAnsi="Arial" w:cs="Arial"/>
          <w:b/>
          <w:bCs/>
          <w:color w:val="000000"/>
          <w:shd w:val="clear" w:color="auto" w:fill="FFFFFF"/>
        </w:rPr>
        <w:t>Main figures</w:t>
      </w:r>
      <w:r w:rsidR="00F46F49">
        <w:rPr>
          <w:rFonts w:ascii="Arial" w:hAnsi="Arial" w:cs="Arial"/>
          <w:b/>
          <w:bCs/>
          <w:color w:val="000000"/>
          <w:shd w:val="clear" w:color="auto" w:fill="FFFFFF"/>
        </w:rPr>
        <w:t xml:space="preserve"> (Fig</w:t>
      </w:r>
      <w:r w:rsidR="00AD261A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 w:rsidR="00F46F49">
        <w:rPr>
          <w:rFonts w:ascii="Arial" w:hAnsi="Arial" w:cs="Arial"/>
          <w:b/>
          <w:bCs/>
          <w:color w:val="000000"/>
          <w:shd w:val="clear" w:color="auto" w:fill="FFFFFF"/>
        </w:rPr>
        <w:t>. 4-7).</w:t>
      </w:r>
    </w:p>
    <w:tbl>
      <w:tblPr>
        <w:tblStyle w:val="TableGrid"/>
        <w:tblW w:w="9805" w:type="dxa"/>
        <w:jc w:val="center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619"/>
        <w:gridCol w:w="1385"/>
        <w:gridCol w:w="1384"/>
        <w:gridCol w:w="1149"/>
        <w:gridCol w:w="27"/>
        <w:gridCol w:w="1447"/>
        <w:gridCol w:w="25"/>
        <w:gridCol w:w="1373"/>
        <w:gridCol w:w="15"/>
        <w:gridCol w:w="2381"/>
      </w:tblGrid>
      <w:tr w:rsidR="002D360C" w:rsidRPr="00054FF1" w14:paraId="23009C02" w14:textId="77777777" w:rsidTr="008A47D3">
        <w:trPr>
          <w:trHeight w:val="314"/>
          <w:jc w:val="center"/>
        </w:trPr>
        <w:tc>
          <w:tcPr>
            <w:tcW w:w="61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6313702" w14:textId="1DD4E436" w:rsidR="002D360C" w:rsidRPr="00054FF1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ig.</w:t>
            </w:r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181FEB" w14:textId="0B43A52A" w:rsidR="002D360C" w:rsidRPr="00054FF1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8D4C31" w14:textId="3D2402EA" w:rsidR="002D360C" w:rsidRPr="00054FF1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1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B0DB21" w14:textId="2990AFDD" w:rsidR="002D360C" w:rsidRPr="00054FF1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47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D346F8" w14:textId="2EB7777F" w:rsidR="002D360C" w:rsidRPr="00054FF1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-Value</w:t>
            </w: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568AF5" w14:textId="4F6FFE2E" w:rsidR="002D360C" w:rsidRPr="00054FF1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3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67709A6" w14:textId="77777777" w:rsidR="002D360C" w:rsidRPr="00054FF1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Post-Hoc</w:t>
            </w:r>
          </w:p>
          <w:p w14:paraId="3A1DC44D" w14:textId="6FB9DE19" w:rsidR="002D360C" w:rsidRPr="00054FF1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(Displayed if P&lt;0.1)</w:t>
            </w:r>
          </w:p>
        </w:tc>
      </w:tr>
      <w:tr w:rsidR="00230684" w:rsidRPr="00054FF1" w14:paraId="44C15A28" w14:textId="77777777" w:rsidTr="008A47D3">
        <w:trPr>
          <w:trHeight w:val="314"/>
          <w:jc w:val="center"/>
        </w:trPr>
        <w:tc>
          <w:tcPr>
            <w:tcW w:w="61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BEC99E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A</w:t>
            </w:r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ED9165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OFT</w:t>
            </w:r>
          </w:p>
          <w:p w14:paraId="393B2F9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Distance Traveled (m)</w:t>
            </w:r>
          </w:p>
        </w:tc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E9DBD3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70255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D55765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5) = 11.63</w:t>
            </w:r>
          </w:p>
          <w:p w14:paraId="22A8B0B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C8FDAD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75CAF75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0B0C3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1209D3A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&lt;0.0001 ****</w:t>
            </w:r>
          </w:p>
          <w:p w14:paraId="1E08701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=0.0014 **</w:t>
            </w:r>
          </w:p>
        </w:tc>
      </w:tr>
      <w:tr w:rsidR="00230684" w:rsidRPr="00054FF1" w14:paraId="050F3AC6" w14:textId="77777777" w:rsidTr="008A47D3">
        <w:trPr>
          <w:trHeight w:val="445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8AC79A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B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42D0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OFT</w:t>
            </w:r>
          </w:p>
          <w:p w14:paraId="500016D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ime Immobile (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94A3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1E3F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38AD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5) = 8.334</w:t>
            </w:r>
          </w:p>
          <w:p w14:paraId="5561592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6164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07</w:t>
            </w:r>
          </w:p>
          <w:p w14:paraId="08B20F0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F6E924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685AD80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015 **</w:t>
            </w:r>
          </w:p>
          <w:p w14:paraId="001D749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=0.0038 **</w:t>
            </w:r>
          </w:p>
        </w:tc>
      </w:tr>
      <w:tr w:rsidR="00230684" w:rsidRPr="00054FF1" w14:paraId="15A222DA" w14:textId="77777777" w:rsidTr="008A47D3">
        <w:trPr>
          <w:trHeight w:val="445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4E76F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C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6394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OFT</w:t>
            </w:r>
          </w:p>
          <w:p w14:paraId="583F58A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ime in Center (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37EAC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5FF4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8E0DDF" w14:textId="3B9746BC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5) = 2.732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B6F2C3" w14:textId="358174D0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739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8BF901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5CDC973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=0.0717</w:t>
            </w:r>
          </w:p>
        </w:tc>
      </w:tr>
      <w:tr w:rsidR="00230684" w:rsidRPr="00054FF1" w14:paraId="71BC3D8D" w14:textId="77777777" w:rsidTr="008A47D3">
        <w:trPr>
          <w:trHeight w:val="445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1FC11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D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E61A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OFT</w:t>
            </w:r>
          </w:p>
          <w:p w14:paraId="0535DBA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Center Entries (#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394DA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5807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FD81D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5) = 2.757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AC24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723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AC58A9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6FD24C0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585</w:t>
            </w:r>
          </w:p>
        </w:tc>
      </w:tr>
      <w:tr w:rsidR="00230684" w:rsidRPr="00054FF1" w14:paraId="4808D655" w14:textId="77777777" w:rsidTr="008A47D3">
        <w:trPr>
          <w:trHeight w:val="206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D92384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E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8668A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LDT</w:t>
            </w:r>
          </w:p>
          <w:p w14:paraId="38693BC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Exits from Dark (#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27708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OLE_LINK5"/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  <w:bookmarkEnd w:id="1"/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5A59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 x 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E7FE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5.221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E7A6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87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DAB341C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0BFAFCD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2 hour</w:t>
            </w:r>
          </w:p>
          <w:p w14:paraId="36C1FEA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003 ***</w:t>
            </w:r>
          </w:p>
          <w:p w14:paraId="4B52F18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&lt;0.0001 ****</w:t>
            </w:r>
          </w:p>
        </w:tc>
      </w:tr>
      <w:tr w:rsidR="00230684" w:rsidRPr="00054FF1" w14:paraId="47A59E09" w14:textId="77777777" w:rsidTr="008A47D3">
        <w:trPr>
          <w:trHeight w:val="120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auto"/>
          </w:tcPr>
          <w:p w14:paraId="1613524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auto"/>
          </w:tcPr>
          <w:p w14:paraId="7E470CC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06C242F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8F4C8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6BDB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, 50) = 13.40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9E36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auto"/>
          </w:tcPr>
          <w:p w14:paraId="4E77091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5573077A" w14:textId="77777777" w:rsidTr="008A47D3">
        <w:trPr>
          <w:trHeight w:val="223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auto"/>
          </w:tcPr>
          <w:p w14:paraId="37ACACD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auto"/>
          </w:tcPr>
          <w:p w14:paraId="766E96D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0B9D391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47E7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4D49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7.576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AD005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13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auto"/>
          </w:tcPr>
          <w:p w14:paraId="25F2249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655B478" w14:textId="77777777" w:rsidTr="008A47D3">
        <w:trPr>
          <w:trHeight w:val="189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8F2C3D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50C86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241BF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092D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E14F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50, 50) = 1.530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7909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681</w:t>
            </w:r>
          </w:p>
        </w:tc>
        <w:tc>
          <w:tcPr>
            <w:tcW w:w="238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813B00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47C21C76" w14:textId="77777777" w:rsidTr="008A47D3">
        <w:trPr>
          <w:trHeight w:val="120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00F93FF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F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5173DB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LDT</w:t>
            </w:r>
          </w:p>
          <w:p w14:paraId="17A8948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verage Dark Visit (s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565FF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BB88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 x 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214C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4.900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460B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114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4B077CC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10F0A2F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2 hour</w:t>
            </w:r>
          </w:p>
          <w:p w14:paraId="7AA930C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=0.0171 *</w:t>
            </w:r>
          </w:p>
        </w:tc>
      </w:tr>
      <w:tr w:rsidR="00230684" w:rsidRPr="00054FF1" w14:paraId="0CDC2667" w14:textId="77777777" w:rsidTr="008A47D3">
        <w:trPr>
          <w:trHeight w:val="172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auto"/>
          </w:tcPr>
          <w:p w14:paraId="7CCABB9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auto"/>
          </w:tcPr>
          <w:p w14:paraId="088BC98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75BF1E1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1BD8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00E35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, 50) = 3.727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1E981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592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auto"/>
          </w:tcPr>
          <w:p w14:paraId="51BE4EA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1E80438A" w14:textId="77777777" w:rsidTr="008A47D3">
        <w:trPr>
          <w:trHeight w:val="240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auto"/>
          </w:tcPr>
          <w:p w14:paraId="74B9E6B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auto"/>
          </w:tcPr>
          <w:p w14:paraId="1AD4647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611E80B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BFC3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8864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1.627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33A2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2068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auto"/>
          </w:tcPr>
          <w:p w14:paraId="72EA385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59BAF635" w14:textId="77777777" w:rsidTr="008A47D3">
        <w:trPr>
          <w:trHeight w:val="240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9ABC83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2BEF7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68DB49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56E0D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BC6C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50, 50) = 2.486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06C9F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  <w:tc>
          <w:tcPr>
            <w:tcW w:w="238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D7EEF9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3C07CD5" w14:textId="77777777" w:rsidTr="008A47D3">
        <w:trPr>
          <w:trHeight w:val="137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484347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G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DE3BB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LDT</w:t>
            </w:r>
          </w:p>
          <w:p w14:paraId="7EA6683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Latency to Dark Exit (s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FA27A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F375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 x 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9BA2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5.818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7259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54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3E29C6E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2E1CED2A" w14:textId="77777777" w:rsidTr="008A47D3">
        <w:trPr>
          <w:trHeight w:val="360"/>
          <w:jc w:val="center"/>
        </w:trPr>
        <w:tc>
          <w:tcPr>
            <w:tcW w:w="619" w:type="dxa"/>
            <w:vMerge/>
            <w:tcBorders>
              <w:top w:val="single" w:sz="24" w:space="0" w:color="auto"/>
              <w:left w:val="nil"/>
            </w:tcBorders>
            <w:shd w:val="clear" w:color="auto" w:fill="auto"/>
          </w:tcPr>
          <w:p w14:paraId="6A81ED5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top w:val="single" w:sz="24" w:space="0" w:color="auto"/>
            </w:tcBorders>
            <w:shd w:val="clear" w:color="auto" w:fill="auto"/>
          </w:tcPr>
          <w:p w14:paraId="157A128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top w:val="single" w:sz="24" w:space="0" w:color="auto"/>
            </w:tcBorders>
            <w:shd w:val="clear" w:color="auto" w:fill="auto"/>
          </w:tcPr>
          <w:p w14:paraId="072546D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B8DB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1920C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, 50) = 59.52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0BC7C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381" w:type="dxa"/>
            <w:vMerge/>
            <w:tcBorders>
              <w:top w:val="single" w:sz="24" w:space="0" w:color="auto"/>
              <w:right w:val="nil"/>
            </w:tcBorders>
            <w:shd w:val="clear" w:color="auto" w:fill="auto"/>
          </w:tcPr>
          <w:p w14:paraId="29FB70A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7FF86DC" w14:textId="77777777" w:rsidTr="008A47D3">
        <w:trPr>
          <w:trHeight w:val="223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auto"/>
          </w:tcPr>
          <w:p w14:paraId="26C336D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auto"/>
          </w:tcPr>
          <w:p w14:paraId="2A1B434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72F1A41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1966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4756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0.6739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8541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5143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auto"/>
          </w:tcPr>
          <w:p w14:paraId="11BF03C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7AB4309A" w14:textId="77777777" w:rsidTr="008A47D3">
        <w:trPr>
          <w:trHeight w:val="343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0E582E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DBE81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63336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73AE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5C676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50, 50) = 2.359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7819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  <w:tc>
          <w:tcPr>
            <w:tcW w:w="238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333F11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77FB8D4B" w14:textId="77777777" w:rsidTr="008A47D3">
        <w:trPr>
          <w:trHeight w:val="240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DB987D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4H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9C6839" w14:textId="426B1339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LDT</w:t>
            </w:r>
          </w:p>
          <w:p w14:paraId="6856F99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ime in Dark (s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B2207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4A89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 x 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53CD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8.163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AF71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3760D0A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72DF1C3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24 hour</w:t>
            </w:r>
          </w:p>
          <w:p w14:paraId="744B9CB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026 **</w:t>
            </w:r>
          </w:p>
          <w:p w14:paraId="13C7EDD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1EA8D04D" w14:textId="77777777" w:rsidTr="008A47D3">
        <w:trPr>
          <w:trHeight w:val="154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E8E8E8" w:themeFill="background2"/>
          </w:tcPr>
          <w:p w14:paraId="086867B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E8E8E8" w:themeFill="background2"/>
          </w:tcPr>
          <w:p w14:paraId="285EA51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51EFB77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5D7FA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F82C4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, 50) = 1.484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843A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2289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E8E8E8" w:themeFill="background2"/>
          </w:tcPr>
          <w:p w14:paraId="65D7B0D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73A8CF82" w14:textId="77777777" w:rsidTr="008A47D3">
        <w:trPr>
          <w:trHeight w:val="189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E8E8E8" w:themeFill="background2"/>
          </w:tcPr>
          <w:p w14:paraId="4D4BCE6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E8E8E8" w:themeFill="background2"/>
          </w:tcPr>
          <w:p w14:paraId="703AE4C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1E6723B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329A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0FE2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0) = 1.104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1D62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3395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E8E8E8" w:themeFill="background2"/>
          </w:tcPr>
          <w:p w14:paraId="7692AAA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524E4E93" w14:textId="77777777" w:rsidTr="008A47D3">
        <w:trPr>
          <w:trHeight w:val="240"/>
          <w:jc w:val="center"/>
        </w:trPr>
        <w:tc>
          <w:tcPr>
            <w:tcW w:w="619" w:type="dxa"/>
            <w:vMerge/>
            <w:tcBorders>
              <w:left w:val="nil"/>
              <w:bottom w:val="double" w:sz="4" w:space="0" w:color="auto"/>
            </w:tcBorders>
            <w:shd w:val="clear" w:color="auto" w:fill="E8E8E8" w:themeFill="background2"/>
          </w:tcPr>
          <w:p w14:paraId="2E2D932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double" w:sz="4" w:space="0" w:color="auto"/>
            </w:tcBorders>
            <w:shd w:val="clear" w:color="auto" w:fill="E8E8E8" w:themeFill="background2"/>
          </w:tcPr>
          <w:p w14:paraId="257332C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4F7006E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17C5F3D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20280E6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50, 50) = 2.453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BBCEE4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2381" w:type="dxa"/>
            <w:vMerge/>
            <w:tcBorders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5A0D7BA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1D7FDDD2" w14:textId="77777777" w:rsidTr="008A47D3">
        <w:trPr>
          <w:trHeight w:val="1457"/>
          <w:jc w:val="center"/>
        </w:trPr>
        <w:tc>
          <w:tcPr>
            <w:tcW w:w="619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129361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5A</w:t>
            </w:r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0DF92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Splash Test</w:t>
            </w:r>
          </w:p>
          <w:p w14:paraId="441B7E3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Grooming (s)</w:t>
            </w:r>
          </w:p>
        </w:tc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DC50CC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7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B87BBC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2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13BB5C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7) = 4.908</w:t>
            </w:r>
          </w:p>
          <w:p w14:paraId="4ABA8AF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8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172B5A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108</w:t>
            </w:r>
          </w:p>
          <w:p w14:paraId="58AF5B7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5422D1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68C8962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197 *</w:t>
            </w:r>
          </w:p>
          <w:p w14:paraId="7236058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284 *</w:t>
            </w:r>
          </w:p>
        </w:tc>
      </w:tr>
      <w:tr w:rsidR="00230684" w:rsidRPr="00054FF1" w14:paraId="52410811" w14:textId="77777777" w:rsidTr="008A47D3">
        <w:trPr>
          <w:trHeight w:val="257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D6D94D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5B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F39D8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Sucrose Preference</w:t>
            </w:r>
          </w:p>
          <w:p w14:paraId="3FEEF7F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crose Preference (%)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ABBA4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6708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 x 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7444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45) = 0.7104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3441B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4969</w:t>
            </w:r>
          </w:p>
        </w:tc>
        <w:tc>
          <w:tcPr>
            <w:tcW w:w="2381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5C92FF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4F409953" w14:textId="77777777" w:rsidTr="008A47D3">
        <w:trPr>
          <w:trHeight w:val="154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E8E8E8" w:themeFill="background2"/>
          </w:tcPr>
          <w:p w14:paraId="23DF540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E8E8E8" w:themeFill="background2"/>
          </w:tcPr>
          <w:p w14:paraId="49A6B6C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1BBED94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1F1E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ours Post CVE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9E97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, 45) = 4.267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F073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446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E8E8E8" w:themeFill="background2"/>
          </w:tcPr>
          <w:p w14:paraId="4A94F32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04CC2DA" w14:textId="77777777" w:rsidTr="008A47D3">
        <w:trPr>
          <w:trHeight w:val="189"/>
          <w:jc w:val="center"/>
        </w:trPr>
        <w:tc>
          <w:tcPr>
            <w:tcW w:w="619" w:type="dxa"/>
            <w:vMerge/>
            <w:tcBorders>
              <w:left w:val="nil"/>
            </w:tcBorders>
            <w:shd w:val="clear" w:color="auto" w:fill="E8E8E8" w:themeFill="background2"/>
          </w:tcPr>
          <w:p w14:paraId="7C46D88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shd w:val="clear" w:color="auto" w:fill="E8E8E8" w:themeFill="background2"/>
          </w:tcPr>
          <w:p w14:paraId="44EE531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shd w:val="clear" w:color="auto" w:fill="auto"/>
          </w:tcPr>
          <w:p w14:paraId="05F595B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D152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0345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45) = 0.01634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4743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9838</w:t>
            </w:r>
          </w:p>
        </w:tc>
        <w:tc>
          <w:tcPr>
            <w:tcW w:w="2381" w:type="dxa"/>
            <w:vMerge/>
            <w:tcBorders>
              <w:right w:val="nil"/>
            </w:tcBorders>
            <w:shd w:val="clear" w:color="auto" w:fill="E8E8E8" w:themeFill="background2"/>
          </w:tcPr>
          <w:p w14:paraId="4CEAA1C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1CC308D9" w14:textId="77777777" w:rsidTr="008A47D3">
        <w:trPr>
          <w:trHeight w:val="27"/>
          <w:jc w:val="center"/>
        </w:trPr>
        <w:tc>
          <w:tcPr>
            <w:tcW w:w="619" w:type="dxa"/>
            <w:vMerge/>
            <w:tcBorders>
              <w:left w:val="nil"/>
              <w:bottom w:val="double" w:sz="4" w:space="0" w:color="auto"/>
            </w:tcBorders>
            <w:shd w:val="clear" w:color="auto" w:fill="E8E8E8" w:themeFill="background2"/>
          </w:tcPr>
          <w:p w14:paraId="7BDC1F8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double" w:sz="4" w:space="0" w:color="auto"/>
            </w:tcBorders>
            <w:shd w:val="clear" w:color="auto" w:fill="E8E8E8" w:themeFill="background2"/>
          </w:tcPr>
          <w:p w14:paraId="46B355D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8EFF47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6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588336C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3CD9423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45, 45) = 1.761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75CD19B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304</w:t>
            </w:r>
          </w:p>
        </w:tc>
        <w:tc>
          <w:tcPr>
            <w:tcW w:w="2381" w:type="dxa"/>
            <w:vMerge/>
            <w:tcBorders>
              <w:bottom w:val="double" w:sz="4" w:space="0" w:color="auto"/>
              <w:right w:val="nil"/>
            </w:tcBorders>
            <w:shd w:val="clear" w:color="auto" w:fill="E8E8E8" w:themeFill="background2"/>
          </w:tcPr>
          <w:p w14:paraId="5861032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D26E22F" w14:textId="77777777" w:rsidTr="008A47D3">
        <w:trPr>
          <w:trHeight w:val="422"/>
          <w:jc w:val="center"/>
        </w:trPr>
        <w:tc>
          <w:tcPr>
            <w:tcW w:w="619" w:type="dxa"/>
            <w:vMerge w:val="restart"/>
            <w:tcBorders>
              <w:top w:val="double" w:sz="4" w:space="0" w:color="auto"/>
              <w:left w:val="nil"/>
            </w:tcBorders>
          </w:tcPr>
          <w:p w14:paraId="0137353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6A</w:t>
            </w:r>
          </w:p>
        </w:tc>
        <w:tc>
          <w:tcPr>
            <w:tcW w:w="1385" w:type="dxa"/>
            <w:vMerge w:val="restart"/>
            <w:tcBorders>
              <w:top w:val="double" w:sz="4" w:space="0" w:color="auto"/>
            </w:tcBorders>
          </w:tcPr>
          <w:p w14:paraId="3E01444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OLE_LINK3"/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51A5A56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ctive Pokes (#) Per Day by Group</w:t>
            </w:r>
            <w:bookmarkEnd w:id="2"/>
          </w:p>
        </w:tc>
        <w:tc>
          <w:tcPr>
            <w:tcW w:w="1384" w:type="dxa"/>
            <w:vMerge w:val="restart"/>
            <w:tcBorders>
              <w:top w:val="double" w:sz="4" w:space="0" w:color="auto"/>
            </w:tcBorders>
          </w:tcPr>
          <w:p w14:paraId="5AC7092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49" w:type="dxa"/>
            <w:tcBorders>
              <w:top w:val="double" w:sz="4" w:space="0" w:color="auto"/>
              <w:bottom w:val="single" w:sz="8" w:space="0" w:color="auto"/>
            </w:tcBorders>
          </w:tcPr>
          <w:p w14:paraId="20B7FC5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  <w:bottom w:val="single" w:sz="8" w:space="0" w:color="auto"/>
            </w:tcBorders>
          </w:tcPr>
          <w:p w14:paraId="4D59164F" w14:textId="0978149B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16, 4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32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2.101</w:t>
            </w:r>
          </w:p>
        </w:tc>
        <w:tc>
          <w:tcPr>
            <w:tcW w:w="1398" w:type="dxa"/>
            <w:gridSpan w:val="2"/>
            <w:tcBorders>
              <w:top w:val="double" w:sz="4" w:space="0" w:color="auto"/>
              <w:bottom w:val="single" w:sz="8" w:space="0" w:color="auto"/>
            </w:tcBorders>
          </w:tcPr>
          <w:p w14:paraId="6DB9BA13" w14:textId="6802A1E4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</w:t>
            </w:r>
            <w:r w:rsidR="003E1CBC" w:rsidRPr="00054FF1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2396" w:type="dxa"/>
            <w:gridSpan w:val="2"/>
            <w:vMerge w:val="restart"/>
            <w:tcBorders>
              <w:top w:val="double" w:sz="4" w:space="0" w:color="auto"/>
              <w:right w:val="nil"/>
            </w:tcBorders>
          </w:tcPr>
          <w:p w14:paraId="092461E4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53CC2C6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1</w:t>
            </w:r>
          </w:p>
          <w:p w14:paraId="0808D06C" w14:textId="13174041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</w:t>
            </w:r>
            <w:r w:rsidR="00B85733" w:rsidRPr="00054FF1">
              <w:rPr>
                <w:rFonts w:ascii="Arial" w:hAnsi="Arial" w:cs="Arial"/>
                <w:sz w:val="18"/>
                <w:szCs w:val="18"/>
              </w:rPr>
              <w:t>151</w:t>
            </w:r>
            <w:r w:rsidR="006C601D" w:rsidRPr="00054FF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  <w:p w14:paraId="1A419FF9" w14:textId="77777777" w:rsidR="00EF6781" w:rsidRPr="00054FF1" w:rsidRDefault="00EF6781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1A2F21" w14:textId="77777777" w:rsidR="00EF6781" w:rsidRPr="00054FF1" w:rsidRDefault="00EF6781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2</w:t>
            </w:r>
          </w:p>
          <w:p w14:paraId="5ACFB385" w14:textId="12ADDE3E" w:rsidR="00EF6781" w:rsidRPr="00054FF1" w:rsidRDefault="00EF6781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</w:t>
            </w:r>
            <w:r w:rsidR="005760A6" w:rsidRPr="00054FF1">
              <w:rPr>
                <w:rFonts w:ascii="Arial" w:hAnsi="Arial" w:cs="Arial"/>
                <w:sz w:val="18"/>
                <w:szCs w:val="18"/>
              </w:rPr>
              <w:t>0.0836</w:t>
            </w:r>
          </w:p>
        </w:tc>
      </w:tr>
      <w:tr w:rsidR="00230684" w:rsidRPr="00054FF1" w14:paraId="68927BF7" w14:textId="77777777" w:rsidTr="008A47D3">
        <w:trPr>
          <w:trHeight w:val="252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07C0225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70F2CB8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2D761AE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26F2363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5173F04" w14:textId="7A388FE6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8, 4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32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45.02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7D93E2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4432B69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3FEF3CE6" w14:textId="77777777" w:rsidTr="008A47D3">
        <w:trPr>
          <w:trHeight w:val="180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56AAA1C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6B0D0A1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6E49C49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1F06B3D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2DE564" w14:textId="6C617070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2, 5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4</w:t>
            </w:r>
            <w:r w:rsidRPr="00054FF1">
              <w:rPr>
                <w:rFonts w:ascii="Arial" w:hAnsi="Arial" w:cs="Arial"/>
                <w:sz w:val="18"/>
                <w:szCs w:val="18"/>
              </w:rPr>
              <w:t>) = 0.</w:t>
            </w:r>
            <w:r w:rsidR="003B0E4D" w:rsidRPr="00054FF1" w:rsidDel="003B0E4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4028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EC6268F" w14:textId="712356F2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</w:t>
            </w:r>
            <w:r w:rsidR="003E1CBC" w:rsidRPr="00054FF1">
              <w:rPr>
                <w:rFonts w:ascii="Arial" w:hAnsi="Arial" w:cs="Arial"/>
                <w:sz w:val="18"/>
                <w:szCs w:val="18"/>
              </w:rPr>
              <w:t>6704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12C2381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17E5F00D" w14:textId="77777777" w:rsidTr="008A47D3">
        <w:trPr>
          <w:trHeight w:val="315"/>
          <w:jc w:val="center"/>
        </w:trPr>
        <w:tc>
          <w:tcPr>
            <w:tcW w:w="619" w:type="dxa"/>
            <w:vMerge/>
            <w:tcBorders>
              <w:left w:val="nil"/>
              <w:bottom w:val="single" w:sz="4" w:space="0" w:color="auto"/>
            </w:tcBorders>
          </w:tcPr>
          <w:p w14:paraId="58001C4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</w:tcPr>
          <w:p w14:paraId="17495F4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74D9FDD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9EB038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</w:tcBorders>
          </w:tcPr>
          <w:p w14:paraId="77F352B1" w14:textId="1CC27FEE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F (5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4</w:t>
            </w:r>
            <w:r w:rsidRPr="00054FF1">
              <w:rPr>
                <w:rFonts w:ascii="Arial" w:hAnsi="Arial" w:cs="Arial"/>
                <w:sz w:val="18"/>
                <w:szCs w:val="18"/>
              </w:rPr>
              <w:t>, 4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32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) = </w:t>
            </w:r>
            <w:r w:rsidR="003B0E4D" w:rsidRPr="00054FF1">
              <w:rPr>
                <w:rFonts w:ascii="Arial" w:hAnsi="Arial" w:cs="Arial"/>
                <w:sz w:val="18"/>
                <w:szCs w:val="18"/>
              </w:rPr>
              <w:t>5.774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</w:tcPr>
          <w:p w14:paraId="4CB84BC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55401EA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4546" w:rsidRPr="00054FF1" w14:paraId="443B3602" w14:textId="77777777" w:rsidTr="008A47D3">
        <w:trPr>
          <w:trHeight w:val="27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</w:tcPr>
          <w:p w14:paraId="6B36D958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6B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</w:tcPr>
          <w:p w14:paraId="323CEEC5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66A0C153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Percent Correct (%) Per Day by Group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40256B1D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8" w:space="0" w:color="auto"/>
            </w:tcBorders>
          </w:tcPr>
          <w:p w14:paraId="768B08D4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4EDEB04A" w14:textId="6CB28CD9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32) = 0.8673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01DE9B6" w14:textId="2DD3D919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6078</w:t>
            </w:r>
          </w:p>
        </w:tc>
        <w:tc>
          <w:tcPr>
            <w:tcW w:w="2396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269BDB5D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4546" w:rsidRPr="00054FF1" w14:paraId="2F5F7931" w14:textId="77777777" w:rsidTr="008A47D3">
        <w:trPr>
          <w:trHeight w:val="20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2E93BF8C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75282902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20BA390D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232B5D00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9B8218" w14:textId="333C6DFF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8, 432) = 8.339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DABC4B" w14:textId="3054A84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43766076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4546" w:rsidRPr="00054FF1" w14:paraId="438D14AF" w14:textId="77777777" w:rsidTr="008A47D3">
        <w:trPr>
          <w:trHeight w:val="20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7CB91CF8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649963EE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6B9B9BD1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4BB59284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C2B9E2" w14:textId="3AC88110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0.2863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C61C41B" w14:textId="390C116A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7521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0DAD11B5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84546" w:rsidRPr="00054FF1" w14:paraId="167DC057" w14:textId="77777777" w:rsidTr="008A47D3">
        <w:trPr>
          <w:trHeight w:val="20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165F65CD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64D13659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491EDC1C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3FEEE79A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</w:tcBorders>
          </w:tcPr>
          <w:p w14:paraId="4B37D915" w14:textId="1F04D7BE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54, 432) = 2.669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</w:tcPr>
          <w:p w14:paraId="388FE82D" w14:textId="17D54B66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03CACF42" w14:textId="77777777" w:rsidR="00884546" w:rsidRPr="00054FF1" w:rsidRDefault="0088454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7986FD2F" w14:textId="77777777" w:rsidTr="008A47D3">
        <w:trPr>
          <w:trHeight w:val="37"/>
          <w:jc w:val="center"/>
        </w:trPr>
        <w:tc>
          <w:tcPr>
            <w:tcW w:w="619" w:type="dxa"/>
            <w:vMerge w:val="restart"/>
            <w:tcBorders>
              <w:top w:val="single" w:sz="4" w:space="0" w:color="auto"/>
              <w:left w:val="nil"/>
            </w:tcBorders>
          </w:tcPr>
          <w:p w14:paraId="7148874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6C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</w:tcPr>
          <w:p w14:paraId="067A4EB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1D2A84A5" w14:textId="20CD4C5F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verage Pellet Retrieval Time (s) Per Day by Group</w:t>
            </w:r>
          </w:p>
        </w:tc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14:paraId="032F705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Mixed Effects Model (REML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8" w:space="0" w:color="auto"/>
            </w:tcBorders>
          </w:tcPr>
          <w:p w14:paraId="4DF51DC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317C2211" w14:textId="77777777" w:rsidR="006B25C4" w:rsidRPr="008A47D3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26) = 4.257</w:t>
            </w:r>
          </w:p>
          <w:p w14:paraId="49B92A0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F8EC6C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036CB7E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6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7CD708AD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6074E22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1</w:t>
            </w:r>
          </w:p>
          <w:p w14:paraId="7F152EE9" w14:textId="15A0ABCB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</w:t>
            </w:r>
            <w:r w:rsidR="00AC22C4" w:rsidRPr="00054FF1">
              <w:rPr>
                <w:rFonts w:ascii="Arial" w:hAnsi="Arial" w:cs="Arial"/>
                <w:sz w:val="18"/>
                <w:szCs w:val="18"/>
              </w:rPr>
              <w:t>0658</w:t>
            </w:r>
          </w:p>
          <w:p w14:paraId="6AB58FB0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188 *</w:t>
            </w:r>
          </w:p>
          <w:p w14:paraId="45036E17" w14:textId="78BE80FA" w:rsidR="00171D87" w:rsidRPr="00054FF1" w:rsidRDefault="00171D87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3</w:t>
            </w:r>
          </w:p>
          <w:p w14:paraId="6A28697B" w14:textId="59D8A0A4" w:rsidR="00171D87" w:rsidRPr="00054FF1" w:rsidRDefault="00171D87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673</w:t>
            </w:r>
          </w:p>
          <w:p w14:paraId="5256344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 8:</w:t>
            </w:r>
          </w:p>
          <w:p w14:paraId="50201308" w14:textId="146F61D0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</w:t>
            </w:r>
            <w:r w:rsidR="005B2826" w:rsidRPr="00054FF1">
              <w:rPr>
                <w:rFonts w:ascii="Arial" w:hAnsi="Arial" w:cs="Arial"/>
                <w:sz w:val="18"/>
                <w:szCs w:val="18"/>
              </w:rPr>
              <w:t>170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</w:tr>
      <w:tr w:rsidR="006B25C4" w:rsidRPr="00054FF1" w14:paraId="5C095FF3" w14:textId="77777777" w:rsidTr="008A47D3">
        <w:trPr>
          <w:trHeight w:val="27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4AABE7C3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3FE70F10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1E39AFE2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</w:tcPr>
          <w:p w14:paraId="261D2720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7D995D" w14:textId="21AA02FF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.727, 91.98) = 25.27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713962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&lt;0.0001</w:t>
            </w:r>
          </w:p>
          <w:p w14:paraId="15B35213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1B6064D8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25C4" w:rsidRPr="00054FF1" w14:paraId="287884B4" w14:textId="77777777" w:rsidTr="008A47D3">
        <w:trPr>
          <w:trHeight w:val="20"/>
          <w:jc w:val="center"/>
        </w:trPr>
        <w:tc>
          <w:tcPr>
            <w:tcW w:w="619" w:type="dxa"/>
            <w:vMerge/>
            <w:tcBorders>
              <w:left w:val="nil"/>
            </w:tcBorders>
          </w:tcPr>
          <w:p w14:paraId="6EB2D0EE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5" w:type="dxa"/>
            <w:vMerge/>
          </w:tcPr>
          <w:p w14:paraId="5D062AA1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84" w:type="dxa"/>
            <w:vMerge/>
          </w:tcPr>
          <w:p w14:paraId="509E392E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6104799E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</w:tcBorders>
          </w:tcPr>
          <w:p w14:paraId="03BA8F6C" w14:textId="1241BF8A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2.473</w:t>
            </w:r>
          </w:p>
        </w:tc>
        <w:tc>
          <w:tcPr>
            <w:tcW w:w="1398" w:type="dxa"/>
            <w:gridSpan w:val="2"/>
            <w:tcBorders>
              <w:top w:val="single" w:sz="8" w:space="0" w:color="auto"/>
            </w:tcBorders>
          </w:tcPr>
          <w:p w14:paraId="29C18FE5" w14:textId="77777777" w:rsidR="006C601D" w:rsidRPr="008A47D3" w:rsidRDefault="006C601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938</w:t>
            </w:r>
          </w:p>
          <w:p w14:paraId="271CE0BA" w14:textId="7F5DCEDF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96" w:type="dxa"/>
            <w:gridSpan w:val="2"/>
            <w:vMerge/>
            <w:tcBorders>
              <w:right w:val="nil"/>
            </w:tcBorders>
          </w:tcPr>
          <w:p w14:paraId="19E605C8" w14:textId="77777777" w:rsidR="006B25C4" w:rsidRPr="00054FF1" w:rsidRDefault="006B25C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5D3406C0" w14:textId="77777777" w:rsidTr="008A47D3">
        <w:trPr>
          <w:trHeight w:val="595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</w:tcBorders>
          </w:tcPr>
          <w:p w14:paraId="3287A5F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6D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8F6AD8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4A6BE1B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Sessions until Stable (#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7C01DB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0412B0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2F1CB02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7A9F286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DED063" w14:textId="4CD634A0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(2) =</w:t>
            </w:r>
            <w:r w:rsidR="00DC2CF1" w:rsidRPr="00054FF1">
              <w:rPr>
                <w:rFonts w:ascii="Arial" w:hAnsi="Arial" w:cs="Arial"/>
                <w:sz w:val="18"/>
                <w:szCs w:val="18"/>
              </w:rPr>
              <w:t xml:space="preserve"> 7.778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6CED4A4B" w14:textId="389C79B9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</w:t>
            </w:r>
            <w:r w:rsidR="00DC2CF1" w:rsidRPr="00054FF1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nil"/>
            </w:tcBorders>
          </w:tcPr>
          <w:p w14:paraId="66480166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2A3FDED2" w14:textId="3AD4484E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</w:t>
            </w:r>
            <w:r w:rsidR="00233465" w:rsidRPr="00054FF1">
              <w:rPr>
                <w:rFonts w:ascii="Arial" w:hAnsi="Arial" w:cs="Arial"/>
                <w:sz w:val="18"/>
                <w:szCs w:val="18"/>
              </w:rPr>
              <w:t>262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  <w:p w14:paraId="736AA475" w14:textId="5E2F1AED" w:rsidR="00233465" w:rsidRPr="00054FF1" w:rsidRDefault="00233465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886</w:t>
            </w:r>
          </w:p>
        </w:tc>
      </w:tr>
      <w:tr w:rsidR="00230684" w:rsidRPr="00054FF1" w14:paraId="584E754D" w14:textId="77777777" w:rsidTr="008A47D3">
        <w:trPr>
          <w:trHeight w:val="649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2FF3E37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6E</w:t>
            </w:r>
          </w:p>
        </w:tc>
        <w:tc>
          <w:tcPr>
            <w:tcW w:w="1385" w:type="dxa"/>
            <w:tcBorders>
              <w:top w:val="single" w:sz="4" w:space="0" w:color="auto"/>
              <w:bottom w:val="double" w:sz="4" w:space="0" w:color="auto"/>
            </w:tcBorders>
          </w:tcPr>
          <w:p w14:paraId="3A6A45C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1A033B8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Pellets Retrieved at Stability (#)</w:t>
            </w:r>
          </w:p>
        </w:tc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</w:tcPr>
          <w:p w14:paraId="090EB2C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One-Way ANOVA</w:t>
            </w:r>
          </w:p>
        </w:tc>
        <w:tc>
          <w:tcPr>
            <w:tcW w:w="1149" w:type="dxa"/>
            <w:tcBorders>
              <w:top w:val="single" w:sz="4" w:space="0" w:color="auto"/>
              <w:bottom w:val="double" w:sz="4" w:space="0" w:color="auto"/>
            </w:tcBorders>
          </w:tcPr>
          <w:p w14:paraId="13EC8FB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500DA5C8" w14:textId="77777777" w:rsidR="00A12783" w:rsidRPr="008A47D3" w:rsidRDefault="00A12783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1.951</w:t>
            </w:r>
          </w:p>
          <w:p w14:paraId="75527E7A" w14:textId="7CE69D44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78CAF917" w14:textId="362C3E1A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</w:t>
            </w:r>
            <w:r w:rsidR="00A12783" w:rsidRPr="00054FF1">
              <w:rPr>
                <w:rFonts w:ascii="Arial" w:hAnsi="Arial" w:cs="Arial"/>
                <w:sz w:val="18"/>
                <w:szCs w:val="18"/>
              </w:rPr>
              <w:t>3996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DC2E16B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28AAE337" w14:textId="77777777" w:rsidTr="008A47D3">
        <w:tblPrEx>
          <w:tblCellMar>
            <w:top w:w="58" w:type="dxa"/>
            <w:bottom w:w="58" w:type="dxa"/>
          </w:tblCellMar>
        </w:tblPrEx>
        <w:trPr>
          <w:trHeight w:val="812"/>
          <w:jc w:val="center"/>
        </w:trPr>
        <w:tc>
          <w:tcPr>
            <w:tcW w:w="619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0B9D0541" w14:textId="77777777" w:rsidR="0069533F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7</w:t>
            </w:r>
          </w:p>
          <w:p w14:paraId="54F6E3FD" w14:textId="1F4A9759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385" w:type="dxa"/>
            <w:tcBorders>
              <w:top w:val="double" w:sz="4" w:space="0" w:color="auto"/>
              <w:bottom w:val="single" w:sz="4" w:space="0" w:color="auto"/>
            </w:tcBorders>
          </w:tcPr>
          <w:p w14:paraId="1E9532A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5CC5376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Breakpoint (2 hours, Pellets, #)</w:t>
            </w:r>
          </w:p>
        </w:tc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</w:tcPr>
          <w:p w14:paraId="14EAC16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double" w:sz="4" w:space="0" w:color="auto"/>
            </w:tcBorders>
          </w:tcPr>
          <w:p w14:paraId="0D0B8B7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double" w:sz="4" w:space="0" w:color="auto"/>
            </w:tcBorders>
          </w:tcPr>
          <w:p w14:paraId="0EF1A99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68041EDB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20B451" w14:textId="5A5743C9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1B755E" w:rsidRPr="00054FF1">
              <w:rPr>
                <w:rFonts w:ascii="Arial" w:hAnsi="Arial" w:cs="Arial"/>
                <w:sz w:val="18"/>
                <w:szCs w:val="18"/>
              </w:rPr>
              <w:t>9.029</w:t>
            </w:r>
          </w:p>
        </w:tc>
        <w:tc>
          <w:tcPr>
            <w:tcW w:w="1398" w:type="dxa"/>
            <w:gridSpan w:val="2"/>
            <w:tcBorders>
              <w:top w:val="double" w:sz="4" w:space="0" w:color="auto"/>
            </w:tcBorders>
          </w:tcPr>
          <w:p w14:paraId="5EB24B76" w14:textId="60D055C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</w:t>
            </w:r>
            <w:r w:rsidR="001B755E" w:rsidRPr="00054FF1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2396" w:type="dxa"/>
            <w:gridSpan w:val="2"/>
            <w:tcBorders>
              <w:top w:val="double" w:sz="4" w:space="0" w:color="auto"/>
              <w:right w:val="nil"/>
            </w:tcBorders>
          </w:tcPr>
          <w:p w14:paraId="7905C502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69051D1A" w14:textId="33779261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VEH: P=0.0</w:t>
            </w:r>
            <w:r w:rsidR="008C16A6" w:rsidRPr="00054FF1">
              <w:rPr>
                <w:rFonts w:ascii="Arial" w:hAnsi="Arial" w:cs="Arial"/>
                <w:sz w:val="18"/>
                <w:szCs w:val="18"/>
              </w:rPr>
              <w:t>114</w:t>
            </w:r>
            <w:r w:rsidR="000472E5" w:rsidRPr="00054FF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  <w:p w14:paraId="6D63CC8B" w14:textId="72C32B59" w:rsidR="008C16A6" w:rsidRPr="00054FF1" w:rsidRDefault="008C16A6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842</w:t>
            </w:r>
          </w:p>
        </w:tc>
      </w:tr>
      <w:tr w:rsidR="00230684" w:rsidRPr="00054FF1" w14:paraId="04C3518B" w14:textId="77777777" w:rsidTr="008A47D3">
        <w:tblPrEx>
          <w:tblCellMar>
            <w:top w:w="58" w:type="dxa"/>
            <w:bottom w:w="58" w:type="dxa"/>
          </w:tblCellMar>
        </w:tblPrEx>
        <w:trPr>
          <w:trHeight w:val="633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</w:tcBorders>
          </w:tcPr>
          <w:p w14:paraId="3EDB6C0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7B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02CD1BF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11B6CC7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Percent Correct (%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CCFB79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37C421E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7A56992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673D4F8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6207490" w14:textId="0D3759F9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(2) = 0.</w:t>
            </w:r>
            <w:r w:rsidR="00997D55" w:rsidRPr="00054FF1">
              <w:rPr>
                <w:rFonts w:ascii="Arial" w:hAnsi="Arial" w:cs="Arial"/>
                <w:sz w:val="18"/>
                <w:szCs w:val="18"/>
              </w:rPr>
              <w:t>03749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16248A96" w14:textId="1F836AEB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9</w:t>
            </w:r>
            <w:r w:rsidR="00997D55" w:rsidRPr="00054FF1">
              <w:rPr>
                <w:rFonts w:ascii="Arial" w:hAnsi="Arial" w:cs="Arial"/>
                <w:sz w:val="18"/>
                <w:szCs w:val="18"/>
              </w:rPr>
              <w:t>814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nil"/>
            </w:tcBorders>
          </w:tcPr>
          <w:p w14:paraId="12E560E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6CC5BF25" w14:textId="77777777" w:rsidTr="008A47D3">
        <w:tblPrEx>
          <w:tblCellMar>
            <w:top w:w="58" w:type="dxa"/>
            <w:bottom w:w="58" w:type="dxa"/>
          </w:tblCellMar>
        </w:tblPrEx>
        <w:trPr>
          <w:trHeight w:val="822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</w:tcBorders>
          </w:tcPr>
          <w:p w14:paraId="541BE9E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7C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4DE85945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65B5818F" w14:textId="7EF7AA1B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Pellets Consumed</w:t>
            </w:r>
          </w:p>
          <w:p w14:paraId="7F382E7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(# Retrieved - # On Floor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95AFA6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243ED7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22F90D9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478A8E1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7A6326" w14:textId="0FA97B76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0472E5" w:rsidRPr="00054FF1">
              <w:rPr>
                <w:rFonts w:ascii="Arial" w:hAnsi="Arial" w:cs="Arial"/>
                <w:sz w:val="18"/>
                <w:szCs w:val="18"/>
              </w:rPr>
              <w:t>12.43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573A6B44" w14:textId="73F21948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0</w:t>
            </w:r>
            <w:r w:rsidR="000472E5" w:rsidRPr="00054FF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nil"/>
            </w:tcBorders>
          </w:tcPr>
          <w:p w14:paraId="7731EDF6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5182E389" w14:textId="6781FB60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</w:t>
            </w:r>
            <w:r w:rsidR="00C46035" w:rsidRPr="00054FF1">
              <w:rPr>
                <w:rFonts w:ascii="Arial" w:hAnsi="Arial" w:cs="Arial"/>
                <w:sz w:val="18"/>
                <w:szCs w:val="18"/>
              </w:rPr>
              <w:t>172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  <w:p w14:paraId="255FF1A3" w14:textId="009587D1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VEH vs. NIC: P=0.003</w:t>
            </w:r>
            <w:r w:rsidR="00C46035" w:rsidRPr="00054FF1">
              <w:rPr>
                <w:rFonts w:ascii="Arial" w:hAnsi="Arial" w:cs="Arial"/>
                <w:sz w:val="18"/>
                <w:szCs w:val="18"/>
              </w:rPr>
              <w:t>8</w:t>
            </w:r>
            <w:r w:rsidRPr="00054FF1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230684" w:rsidRPr="00054FF1" w14:paraId="17342F73" w14:textId="77777777" w:rsidTr="008A47D3">
        <w:tblPrEx>
          <w:tblCellMar>
            <w:top w:w="58" w:type="dxa"/>
            <w:bottom w:w="58" w:type="dxa"/>
          </w:tblCellMar>
        </w:tblPrEx>
        <w:trPr>
          <w:trHeight w:val="562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</w:tcBorders>
          </w:tcPr>
          <w:p w14:paraId="7942F2D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7D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186AFA73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5B16C73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ctive Pokes (#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13E6A1F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11DF5D2A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14:paraId="4105DA1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188C8949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27B82B2" w14:textId="03880CA9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C46035" w:rsidRPr="00054FF1">
              <w:rPr>
                <w:rFonts w:ascii="Arial" w:hAnsi="Arial" w:cs="Arial"/>
                <w:sz w:val="18"/>
                <w:szCs w:val="18"/>
              </w:rPr>
              <w:t>7.664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</w:tcBorders>
          </w:tcPr>
          <w:p w14:paraId="3751C3F3" w14:textId="155A578F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</w:t>
            </w:r>
            <w:r w:rsidR="00C46035" w:rsidRPr="00054FF1">
              <w:rPr>
                <w:rFonts w:ascii="Arial" w:hAnsi="Arial" w:cs="Arial"/>
                <w:sz w:val="18"/>
                <w:szCs w:val="18"/>
              </w:rPr>
              <w:t>0217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nil"/>
            </w:tcBorders>
          </w:tcPr>
          <w:p w14:paraId="56D72096" w14:textId="77777777" w:rsidR="00230684" w:rsidRPr="00054FF1" w:rsidRDefault="00230684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1609F622" w14:textId="45DDD5B5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IR vs. NIC: P=0.0</w:t>
            </w:r>
            <w:r w:rsidR="000E26C6" w:rsidRPr="00054FF1">
              <w:rPr>
                <w:rFonts w:ascii="Arial" w:hAnsi="Arial" w:cs="Arial"/>
                <w:sz w:val="18"/>
                <w:szCs w:val="18"/>
              </w:rPr>
              <w:t>23</w:t>
            </w:r>
            <w:r w:rsidRPr="00054FF1">
              <w:rPr>
                <w:rFonts w:ascii="Arial" w:hAnsi="Arial" w:cs="Arial"/>
                <w:sz w:val="18"/>
                <w:szCs w:val="18"/>
              </w:rPr>
              <w:t>2 *</w:t>
            </w:r>
          </w:p>
        </w:tc>
      </w:tr>
      <w:tr w:rsidR="00230684" w:rsidRPr="00054FF1" w14:paraId="2EFD6E19" w14:textId="77777777" w:rsidTr="008A47D3">
        <w:tblPrEx>
          <w:tblCellMar>
            <w:top w:w="58" w:type="dxa"/>
            <w:bottom w:w="58" w:type="dxa"/>
          </w:tblCellMar>
        </w:tblPrEx>
        <w:trPr>
          <w:trHeight w:val="517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</w:tcBorders>
          </w:tcPr>
          <w:p w14:paraId="480D11F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7E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3877EE21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6BF72BF2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Percent Correct (%)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045DD974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3" w:name="OLE_LINK4"/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  <w:bookmarkEnd w:id="3"/>
          </w:p>
        </w:tc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</w:tcPr>
          <w:p w14:paraId="1F6BF86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0C25694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124484D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A7E5FE" w14:textId="6A5C69A2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(2) = 0.</w:t>
            </w:r>
            <w:r w:rsidR="000E26C6" w:rsidRPr="00054FF1">
              <w:rPr>
                <w:rFonts w:ascii="Arial" w:hAnsi="Arial" w:cs="Arial"/>
                <w:sz w:val="18"/>
                <w:szCs w:val="18"/>
              </w:rPr>
              <w:t>3456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92F3795" w14:textId="764D58F2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</w:t>
            </w:r>
            <w:r w:rsidR="000E26C6" w:rsidRPr="00054FF1">
              <w:rPr>
                <w:rFonts w:ascii="Arial" w:hAnsi="Arial" w:cs="Arial"/>
                <w:sz w:val="18"/>
                <w:szCs w:val="18"/>
              </w:rPr>
              <w:t>8413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right w:val="nil"/>
            </w:tcBorders>
          </w:tcPr>
          <w:p w14:paraId="53744810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30684" w:rsidRPr="00054FF1" w14:paraId="76B80BEC" w14:textId="77777777" w:rsidTr="008A47D3">
        <w:tblPrEx>
          <w:tblCellMar>
            <w:top w:w="58" w:type="dxa"/>
            <w:bottom w:w="58" w:type="dxa"/>
          </w:tblCellMar>
        </w:tblPrEx>
        <w:trPr>
          <w:trHeight w:val="660"/>
          <w:jc w:val="center"/>
        </w:trPr>
        <w:tc>
          <w:tcPr>
            <w:tcW w:w="619" w:type="dxa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4B757838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7F</w:t>
            </w:r>
          </w:p>
        </w:tc>
        <w:tc>
          <w:tcPr>
            <w:tcW w:w="1385" w:type="dxa"/>
            <w:tcBorders>
              <w:top w:val="single" w:sz="4" w:space="0" w:color="auto"/>
              <w:bottom w:val="double" w:sz="4" w:space="0" w:color="auto"/>
            </w:tcBorders>
          </w:tcPr>
          <w:p w14:paraId="7491CC97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4FF1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1862AB4D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Inactive Pokes (#)</w:t>
            </w:r>
          </w:p>
        </w:tc>
        <w:tc>
          <w:tcPr>
            <w:tcW w:w="1384" w:type="dxa"/>
            <w:tcBorders>
              <w:top w:val="single" w:sz="4" w:space="0" w:color="auto"/>
              <w:bottom w:val="double" w:sz="4" w:space="0" w:color="auto"/>
            </w:tcBorders>
          </w:tcPr>
          <w:p w14:paraId="1C5278EC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49" w:type="dxa"/>
            <w:tcBorders>
              <w:top w:val="single" w:sz="4" w:space="0" w:color="auto"/>
              <w:bottom w:val="double" w:sz="4" w:space="0" w:color="auto"/>
            </w:tcBorders>
          </w:tcPr>
          <w:p w14:paraId="22F5C84F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4A12389E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3812EEE6" w14:textId="77777777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963BDCD" w14:textId="105A27BD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H(2) = 4.</w:t>
            </w:r>
            <w:r w:rsidR="00DC0E50" w:rsidRPr="00054FF1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12754FEC" w14:textId="6DB33FD2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54FF1">
              <w:rPr>
                <w:rFonts w:ascii="Arial" w:hAnsi="Arial" w:cs="Arial"/>
                <w:sz w:val="18"/>
                <w:szCs w:val="18"/>
              </w:rPr>
              <w:t>0.0</w:t>
            </w:r>
            <w:r w:rsidR="00DC0E50" w:rsidRPr="00054FF1">
              <w:rPr>
                <w:rFonts w:ascii="Arial" w:hAnsi="Arial" w:cs="Arial"/>
                <w:sz w:val="18"/>
                <w:szCs w:val="18"/>
              </w:rPr>
              <w:t>925</w:t>
            </w: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26FDEE9F" w14:textId="235CB0C5" w:rsidR="00230684" w:rsidRPr="00054FF1" w:rsidRDefault="00230684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DAE457D" w14:textId="77777777" w:rsidR="00230684" w:rsidRPr="00EC5AC5" w:rsidRDefault="00230684" w:rsidP="00230684">
      <w:pPr>
        <w:jc w:val="both"/>
        <w:rPr>
          <w:rFonts w:ascii="Arial" w:hAnsi="Arial" w:cs="Arial"/>
          <w:color w:val="000000"/>
          <w:highlight w:val="cyan"/>
          <w:shd w:val="clear" w:color="auto" w:fill="FFFFFF"/>
        </w:rPr>
      </w:pPr>
    </w:p>
    <w:p w14:paraId="7EF67074" w14:textId="77777777" w:rsidR="0069533F" w:rsidRDefault="0069533F">
      <w:pPr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br w:type="page"/>
      </w:r>
    </w:p>
    <w:p w14:paraId="2C02B507" w14:textId="5A57C963" w:rsidR="0069533F" w:rsidRDefault="0069533F" w:rsidP="0069533F">
      <w:pPr>
        <w:spacing w:after="0" w:line="480" w:lineRule="auto"/>
        <w:jc w:val="both"/>
        <w:rPr>
          <w:rFonts w:ascii="Arial" w:hAnsi="Arial" w:cs="Arial"/>
        </w:rPr>
      </w:pPr>
      <w:r w:rsidRPr="00EC5AC5">
        <w:rPr>
          <w:rFonts w:ascii="Arial" w:hAnsi="Arial" w:cs="Arial"/>
          <w:b/>
          <w:bCs/>
          <w:color w:val="000000"/>
          <w:shd w:val="clear" w:color="auto" w:fill="FFFFFF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3</w:t>
      </w:r>
      <w:r w:rsidRPr="00EC5AC5">
        <w:rPr>
          <w:rFonts w:ascii="Arial" w:hAnsi="Arial" w:cs="Arial"/>
          <w:b/>
          <w:bCs/>
          <w:color w:val="000000"/>
          <w:shd w:val="clear" w:color="auto" w:fill="FFFFFF"/>
        </w:rPr>
        <w:t xml:space="preserve"> – Statistics for the </w:t>
      </w:r>
      <w:r w:rsidR="00255BD8">
        <w:rPr>
          <w:rFonts w:ascii="Arial" w:hAnsi="Arial" w:cs="Arial"/>
          <w:b/>
          <w:bCs/>
          <w:color w:val="000000"/>
          <w:shd w:val="clear" w:color="auto" w:fill="FFFFFF"/>
        </w:rPr>
        <w:t xml:space="preserve">Supplemental figures </w:t>
      </w:r>
      <w:r w:rsidR="00F46F49">
        <w:rPr>
          <w:rFonts w:ascii="Arial" w:hAnsi="Arial" w:cs="Arial"/>
          <w:b/>
          <w:bCs/>
          <w:color w:val="000000"/>
          <w:shd w:val="clear" w:color="auto" w:fill="FFFFFF"/>
        </w:rPr>
        <w:t>(Fig</w:t>
      </w:r>
      <w:r w:rsidR="00AD261A">
        <w:rPr>
          <w:rFonts w:ascii="Arial" w:hAnsi="Arial" w:cs="Arial"/>
          <w:b/>
          <w:bCs/>
          <w:color w:val="000000"/>
          <w:shd w:val="clear" w:color="auto" w:fill="FFFFFF"/>
        </w:rPr>
        <w:t>s</w:t>
      </w:r>
      <w:r w:rsidR="00F46F49">
        <w:rPr>
          <w:rFonts w:ascii="Arial" w:hAnsi="Arial" w:cs="Arial"/>
          <w:b/>
          <w:bCs/>
          <w:color w:val="000000"/>
          <w:shd w:val="clear" w:color="auto" w:fill="FFFFFF"/>
        </w:rPr>
        <w:t>. S1-S3).</w:t>
      </w:r>
    </w:p>
    <w:tbl>
      <w:tblPr>
        <w:tblStyle w:val="TableGrid"/>
        <w:tblW w:w="9629" w:type="dxa"/>
        <w:tblCellMar>
          <w:top w:w="58" w:type="dxa"/>
          <w:left w:w="43" w:type="dxa"/>
          <w:bottom w:w="58" w:type="dxa"/>
          <w:right w:w="43" w:type="dxa"/>
        </w:tblCellMar>
        <w:tblLook w:val="04A0" w:firstRow="1" w:lastRow="0" w:firstColumn="1" w:lastColumn="0" w:noHBand="0" w:noVBand="1"/>
      </w:tblPr>
      <w:tblGrid>
        <w:gridCol w:w="615"/>
        <w:gridCol w:w="1363"/>
        <w:gridCol w:w="1353"/>
        <w:gridCol w:w="1174"/>
        <w:gridCol w:w="1412"/>
        <w:gridCol w:w="1544"/>
        <w:gridCol w:w="2168"/>
      </w:tblGrid>
      <w:tr w:rsidR="002D360C" w:rsidRPr="007D43E9" w14:paraId="4E231E8C" w14:textId="77777777" w:rsidTr="008A47D3">
        <w:trPr>
          <w:trHeight w:val="134"/>
        </w:trPr>
        <w:tc>
          <w:tcPr>
            <w:tcW w:w="615" w:type="dxa"/>
            <w:tcBorders>
              <w:top w:val="double" w:sz="4" w:space="0" w:color="auto"/>
              <w:left w:val="nil"/>
            </w:tcBorders>
            <w:shd w:val="clear" w:color="auto" w:fill="D9D9D9" w:themeFill="background1" w:themeFillShade="D9"/>
          </w:tcPr>
          <w:p w14:paraId="658C34A8" w14:textId="2364CF6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Fig.</w:t>
            </w:r>
          </w:p>
        </w:tc>
        <w:tc>
          <w:tcPr>
            <w:tcW w:w="1363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4ECD0552" w14:textId="6D7566E6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Task</w:t>
            </w:r>
          </w:p>
        </w:tc>
        <w:tc>
          <w:tcPr>
            <w:tcW w:w="1353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14:paraId="2A51F108" w14:textId="4BF98682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989C5F" w14:textId="3EA9F3EE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B3A189" w14:textId="18FFCEF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F-Value</w:t>
            </w:r>
          </w:p>
        </w:tc>
        <w:tc>
          <w:tcPr>
            <w:tcW w:w="1544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48C103" w14:textId="28B3F44F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168" w:type="dxa"/>
            <w:tcBorders>
              <w:top w:val="double" w:sz="4" w:space="0" w:color="auto"/>
              <w:right w:val="nil"/>
            </w:tcBorders>
            <w:shd w:val="clear" w:color="auto" w:fill="D9D9D9" w:themeFill="background1" w:themeFillShade="D9"/>
          </w:tcPr>
          <w:p w14:paraId="1AB049FA" w14:textId="77777777" w:rsidR="002D360C" w:rsidRPr="007D43E9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Post-Hoc</w:t>
            </w:r>
          </w:p>
          <w:p w14:paraId="65216B6D" w14:textId="7812B60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43E9">
              <w:rPr>
                <w:rFonts w:ascii="Arial" w:hAnsi="Arial" w:cs="Arial"/>
                <w:b/>
                <w:bCs/>
                <w:sz w:val="18"/>
                <w:szCs w:val="18"/>
              </w:rPr>
              <w:t>(Displayed if P&lt;0.1)</w:t>
            </w:r>
          </w:p>
        </w:tc>
      </w:tr>
      <w:tr w:rsidR="005221F7" w:rsidRPr="007D43E9" w14:paraId="6FD77117" w14:textId="77777777" w:rsidTr="008A47D3">
        <w:trPr>
          <w:trHeight w:val="134"/>
        </w:trPr>
        <w:tc>
          <w:tcPr>
            <w:tcW w:w="615" w:type="dxa"/>
            <w:vMerge w:val="restart"/>
            <w:tcBorders>
              <w:top w:val="double" w:sz="4" w:space="0" w:color="auto"/>
              <w:left w:val="nil"/>
            </w:tcBorders>
          </w:tcPr>
          <w:p w14:paraId="260D816C" w14:textId="27AFE88A" w:rsidR="005221F7" w:rsidRPr="008A47D3" w:rsidRDefault="005221F7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1A</w:t>
            </w:r>
          </w:p>
        </w:tc>
        <w:tc>
          <w:tcPr>
            <w:tcW w:w="1363" w:type="dxa"/>
            <w:vMerge w:val="restart"/>
            <w:tcBorders>
              <w:top w:val="double" w:sz="4" w:space="0" w:color="auto"/>
            </w:tcBorders>
          </w:tcPr>
          <w:p w14:paraId="6F2AE5CF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5BBF2907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Pellets (#)</w:t>
            </w:r>
          </w:p>
        </w:tc>
        <w:tc>
          <w:tcPr>
            <w:tcW w:w="1353" w:type="dxa"/>
            <w:vMerge w:val="restart"/>
            <w:tcBorders>
              <w:top w:val="double" w:sz="4" w:space="0" w:color="auto"/>
            </w:tcBorders>
          </w:tcPr>
          <w:p w14:paraId="4F95C649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</w:tcPr>
          <w:p w14:paraId="3FE4C911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</w:tcPr>
          <w:p w14:paraId="47027641" w14:textId="35F63961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32) = 1.919</w:t>
            </w:r>
          </w:p>
        </w:tc>
        <w:tc>
          <w:tcPr>
            <w:tcW w:w="1544" w:type="dxa"/>
            <w:tcBorders>
              <w:top w:val="double" w:sz="4" w:space="0" w:color="auto"/>
              <w:bottom w:val="single" w:sz="4" w:space="0" w:color="auto"/>
            </w:tcBorders>
          </w:tcPr>
          <w:p w14:paraId="447F76BA" w14:textId="4204007A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173</w:t>
            </w:r>
          </w:p>
        </w:tc>
        <w:tc>
          <w:tcPr>
            <w:tcW w:w="2168" w:type="dxa"/>
            <w:vMerge w:val="restart"/>
            <w:tcBorders>
              <w:top w:val="double" w:sz="4" w:space="0" w:color="auto"/>
              <w:right w:val="nil"/>
            </w:tcBorders>
          </w:tcPr>
          <w:p w14:paraId="470A5D69" w14:textId="77777777" w:rsidR="005221F7" w:rsidRPr="008A47D3" w:rsidRDefault="005221F7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6A07FD56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BC4594" w14:textId="2F8B3CE4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1</w:t>
            </w:r>
            <w:r w:rsidR="00C74109" w:rsidRPr="008A47D3">
              <w:rPr>
                <w:rFonts w:ascii="Arial" w:hAnsi="Arial" w:cs="Arial"/>
                <w:sz w:val="18"/>
                <w:szCs w:val="18"/>
              </w:rPr>
              <w:t xml:space="preserve"> VEH vs. AIR:</w:t>
            </w:r>
          </w:p>
          <w:p w14:paraId="68FA929D" w14:textId="73E03C14" w:rsidR="00C74109" w:rsidRPr="008A47D3" w:rsidRDefault="00C7410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P=0.0168</w:t>
            </w:r>
          </w:p>
        </w:tc>
      </w:tr>
      <w:tr w:rsidR="005221F7" w:rsidRPr="007D43E9" w14:paraId="2157F6C5" w14:textId="77777777" w:rsidTr="008A47D3">
        <w:trPr>
          <w:trHeight w:val="187"/>
        </w:trPr>
        <w:tc>
          <w:tcPr>
            <w:tcW w:w="615" w:type="dxa"/>
            <w:vMerge/>
            <w:tcBorders>
              <w:left w:val="nil"/>
            </w:tcBorders>
          </w:tcPr>
          <w:p w14:paraId="371A7A50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0DD32BC1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794232AC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B9EED16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AFA67E5" w14:textId="2E9311AD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8, 432) = 42.9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3707C42" w14:textId="5B19ED04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5D5BAF11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1F7" w:rsidRPr="007D43E9" w14:paraId="53FAD201" w14:textId="77777777" w:rsidTr="008A47D3">
        <w:trPr>
          <w:trHeight w:val="240"/>
        </w:trPr>
        <w:tc>
          <w:tcPr>
            <w:tcW w:w="615" w:type="dxa"/>
            <w:vMerge/>
            <w:tcBorders>
              <w:left w:val="nil"/>
            </w:tcBorders>
          </w:tcPr>
          <w:p w14:paraId="46A2A401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687A9C4B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42CAD298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79FDF9E4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F689684" w14:textId="6FF301CA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0.389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A631502" w14:textId="58989BFE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6791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1629930B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21F7" w:rsidRPr="007D43E9" w14:paraId="2721D516" w14:textId="77777777" w:rsidTr="008A47D3">
        <w:trPr>
          <w:trHeight w:val="200"/>
        </w:trPr>
        <w:tc>
          <w:tcPr>
            <w:tcW w:w="615" w:type="dxa"/>
            <w:vMerge/>
            <w:tcBorders>
              <w:left w:val="nil"/>
            </w:tcBorders>
          </w:tcPr>
          <w:p w14:paraId="5857555E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2972CB4B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33EDD569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620FCD4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A902921" w14:textId="71A5319E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54, 432) = 5.58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786C835" w14:textId="696D6C23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58BB5E69" w14:textId="77777777" w:rsidR="005221F7" w:rsidRPr="008A47D3" w:rsidRDefault="005221F7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7E8D" w:rsidRPr="007D43E9" w14:paraId="39A8354C" w14:textId="77777777" w:rsidTr="008A47D3">
        <w:trPr>
          <w:trHeight w:val="147"/>
        </w:trPr>
        <w:tc>
          <w:tcPr>
            <w:tcW w:w="615" w:type="dxa"/>
            <w:vMerge w:val="restart"/>
            <w:tcBorders>
              <w:left w:val="nil"/>
            </w:tcBorders>
          </w:tcPr>
          <w:p w14:paraId="57F878E5" w14:textId="0EA182B6" w:rsidR="005E7E8D" w:rsidRPr="008A47D3" w:rsidRDefault="005E7E8D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1B</w:t>
            </w:r>
          </w:p>
        </w:tc>
        <w:tc>
          <w:tcPr>
            <w:tcW w:w="1363" w:type="dxa"/>
            <w:vMerge w:val="restart"/>
          </w:tcPr>
          <w:p w14:paraId="7242C31A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0643BB74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Inactive Pokes (#)</w:t>
            </w:r>
          </w:p>
        </w:tc>
        <w:tc>
          <w:tcPr>
            <w:tcW w:w="1353" w:type="dxa"/>
            <w:vMerge w:val="restart"/>
          </w:tcPr>
          <w:p w14:paraId="6F7B001E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CC07AD4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F3501A3" w14:textId="25DA70BB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32) = 1.82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F8CB644" w14:textId="48236CA2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264</w:t>
            </w:r>
          </w:p>
        </w:tc>
        <w:tc>
          <w:tcPr>
            <w:tcW w:w="2168" w:type="dxa"/>
            <w:vMerge w:val="restart"/>
            <w:tcBorders>
              <w:right w:val="nil"/>
            </w:tcBorders>
          </w:tcPr>
          <w:p w14:paraId="22A66B74" w14:textId="77777777" w:rsidR="00DC575B" w:rsidRPr="008A47D3" w:rsidRDefault="00DC575B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06C1A540" w14:textId="77777777" w:rsidR="005E7E8D" w:rsidRPr="008A47D3" w:rsidRDefault="00DC575B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1</w:t>
            </w:r>
          </w:p>
          <w:p w14:paraId="1389DE5C" w14:textId="77777777" w:rsidR="004B296E" w:rsidRPr="008A47D3" w:rsidRDefault="004B296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AIR:</w:t>
            </w:r>
          </w:p>
          <w:p w14:paraId="646E8EEC" w14:textId="77777777" w:rsidR="004B296E" w:rsidRPr="008A47D3" w:rsidRDefault="004B296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P=0.0565</w:t>
            </w:r>
          </w:p>
          <w:p w14:paraId="2438FF55" w14:textId="0ED6B708" w:rsidR="004B296E" w:rsidRPr="008A47D3" w:rsidRDefault="004B296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7E8D" w:rsidRPr="007D43E9" w14:paraId="5D195B12" w14:textId="77777777" w:rsidTr="008A47D3">
        <w:trPr>
          <w:trHeight w:val="307"/>
        </w:trPr>
        <w:tc>
          <w:tcPr>
            <w:tcW w:w="615" w:type="dxa"/>
            <w:vMerge/>
            <w:tcBorders>
              <w:left w:val="nil"/>
            </w:tcBorders>
          </w:tcPr>
          <w:p w14:paraId="05118126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0B944ECC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39FA03B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DD2D326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BFB18DF" w14:textId="120B4D42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8, 432) = 0.408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AF5E21A" w14:textId="569F9E9D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9156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05EFD70A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7E8D" w:rsidRPr="007D43E9" w14:paraId="5E00A66D" w14:textId="77777777" w:rsidTr="008A47D3">
        <w:trPr>
          <w:trHeight w:val="294"/>
        </w:trPr>
        <w:tc>
          <w:tcPr>
            <w:tcW w:w="615" w:type="dxa"/>
            <w:vMerge/>
            <w:tcBorders>
              <w:left w:val="nil"/>
            </w:tcBorders>
          </w:tcPr>
          <w:p w14:paraId="30C7A379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75D71BF1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857D539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3C9BE278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34BEB9D" w14:textId="4494CB5F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0.0359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29AAD97" w14:textId="1B4AC94A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9647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1302659B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E7E8D" w:rsidRPr="007D43E9" w14:paraId="5F8E76F3" w14:textId="77777777" w:rsidTr="008A47D3">
        <w:trPr>
          <w:trHeight w:val="240"/>
        </w:trPr>
        <w:tc>
          <w:tcPr>
            <w:tcW w:w="615" w:type="dxa"/>
            <w:vMerge/>
            <w:tcBorders>
              <w:left w:val="nil"/>
            </w:tcBorders>
          </w:tcPr>
          <w:p w14:paraId="59FD8980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6E90CE89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44505235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86E9F95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6ECF949" w14:textId="1F18E431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54, 432) = 3.70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C243D68" w14:textId="18F6EA25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4554C175" w14:textId="77777777" w:rsidR="005E7E8D" w:rsidRPr="008A47D3" w:rsidRDefault="005E7E8D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4E1E" w:rsidRPr="007D43E9" w14:paraId="58265781" w14:textId="77777777" w:rsidTr="008A47D3">
        <w:trPr>
          <w:trHeight w:val="227"/>
        </w:trPr>
        <w:tc>
          <w:tcPr>
            <w:tcW w:w="615" w:type="dxa"/>
            <w:vMerge w:val="restart"/>
            <w:tcBorders>
              <w:left w:val="nil"/>
            </w:tcBorders>
          </w:tcPr>
          <w:p w14:paraId="7776331F" w14:textId="20F1EE2D" w:rsidR="00104E1E" w:rsidRPr="008A47D3" w:rsidRDefault="00104E1E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1C</w:t>
            </w:r>
          </w:p>
        </w:tc>
        <w:tc>
          <w:tcPr>
            <w:tcW w:w="1363" w:type="dxa"/>
            <w:vMerge w:val="restart"/>
          </w:tcPr>
          <w:p w14:paraId="0C942D37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2B9761B0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Latency to First Retrieval (s)</w:t>
            </w:r>
          </w:p>
        </w:tc>
        <w:tc>
          <w:tcPr>
            <w:tcW w:w="1353" w:type="dxa"/>
            <w:vMerge w:val="restart"/>
          </w:tcPr>
          <w:p w14:paraId="698B5415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Mixed Effects Model (REML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1259DD8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B2536BE" w14:textId="538145B6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.749, 138.5) = 12.4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DB1F79C" w14:textId="215C40C5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168" w:type="dxa"/>
            <w:vMerge w:val="restart"/>
            <w:tcBorders>
              <w:right w:val="nil"/>
            </w:tcBorders>
          </w:tcPr>
          <w:p w14:paraId="4F74D451" w14:textId="77777777" w:rsidR="00104E1E" w:rsidRPr="008A47D3" w:rsidRDefault="00104E1E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4" w:name="OLE_LINK6"/>
            <w:r w:rsidRPr="008A47D3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bookmarkEnd w:id="4"/>
          <w:p w14:paraId="50020D8D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2</w:t>
            </w:r>
          </w:p>
          <w:p w14:paraId="79CECA2A" w14:textId="77777777" w:rsidR="00104E1E" w:rsidRPr="008A47D3" w:rsidRDefault="00104E1E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NIC: P=0.0639</w:t>
            </w:r>
          </w:p>
          <w:p w14:paraId="0D2E9556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9</w:t>
            </w:r>
          </w:p>
          <w:p w14:paraId="4F23C342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639</w:t>
            </w:r>
          </w:p>
          <w:p w14:paraId="2A068B9A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NIC: P=0.0928</w:t>
            </w:r>
          </w:p>
        </w:tc>
      </w:tr>
      <w:tr w:rsidR="00104E1E" w:rsidRPr="007D43E9" w14:paraId="0B0AC668" w14:textId="77777777" w:rsidTr="008A47D3">
        <w:trPr>
          <w:trHeight w:val="200"/>
        </w:trPr>
        <w:tc>
          <w:tcPr>
            <w:tcW w:w="615" w:type="dxa"/>
            <w:vMerge/>
            <w:tcBorders>
              <w:left w:val="nil"/>
            </w:tcBorders>
          </w:tcPr>
          <w:p w14:paraId="51F7D16B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2B29E2BE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00EC69F2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8A91101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8FE0DA8" w14:textId="1B785915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6.32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55ED783" w14:textId="72FE40D5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34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427E86EB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4E1E" w:rsidRPr="007D43E9" w14:paraId="3F7F96DA" w14:textId="77777777" w:rsidTr="008A47D3">
        <w:trPr>
          <w:trHeight w:val="926"/>
        </w:trPr>
        <w:tc>
          <w:tcPr>
            <w:tcW w:w="615" w:type="dxa"/>
            <w:vMerge/>
            <w:tcBorders>
              <w:left w:val="nil"/>
            </w:tcBorders>
          </w:tcPr>
          <w:p w14:paraId="376A3FE0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022141C8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0E53B1F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519E737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5841BA6" w14:textId="655917BD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03) = 0.9894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0C42F03B" w14:textId="185721FE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4674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7F06B5F6" w14:textId="77777777" w:rsidR="00104E1E" w:rsidRPr="008A47D3" w:rsidRDefault="00104E1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7BF" w:rsidRPr="007D43E9" w14:paraId="4838DD2E" w14:textId="77777777" w:rsidTr="008A47D3">
        <w:trPr>
          <w:trHeight w:val="187"/>
        </w:trPr>
        <w:tc>
          <w:tcPr>
            <w:tcW w:w="615" w:type="dxa"/>
            <w:vMerge w:val="restart"/>
            <w:tcBorders>
              <w:left w:val="nil"/>
            </w:tcBorders>
          </w:tcPr>
          <w:p w14:paraId="1CCB0609" w14:textId="1B0348D8" w:rsidR="00D877BF" w:rsidRPr="008A47D3" w:rsidRDefault="00D877BF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1D</w:t>
            </w:r>
          </w:p>
        </w:tc>
        <w:tc>
          <w:tcPr>
            <w:tcW w:w="1363" w:type="dxa"/>
            <w:vMerge w:val="restart"/>
          </w:tcPr>
          <w:p w14:paraId="33B33CC5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FR1</w:t>
            </w:r>
          </w:p>
          <w:p w14:paraId="7E2F1F90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verage Inter-pellet interval</w:t>
            </w:r>
          </w:p>
        </w:tc>
        <w:tc>
          <w:tcPr>
            <w:tcW w:w="1353" w:type="dxa"/>
            <w:vMerge w:val="restart"/>
          </w:tcPr>
          <w:p w14:paraId="70DADAE2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Mixed Effects Model (REML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70C0ECF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4A0D4AB" w14:textId="61BFCE9C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4.004, 211.2) = 45.0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90B8A2C" w14:textId="16661F80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168" w:type="dxa"/>
            <w:vMerge w:val="restart"/>
            <w:tcBorders>
              <w:right w:val="nil"/>
            </w:tcBorders>
          </w:tcPr>
          <w:p w14:paraId="7AC0A2F5" w14:textId="77777777" w:rsidR="00D877BF" w:rsidRPr="008A47D3" w:rsidRDefault="00D877BF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ukey’s Multiple Comparisons test</w:t>
            </w:r>
          </w:p>
          <w:p w14:paraId="4B387D33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1</w:t>
            </w:r>
          </w:p>
          <w:p w14:paraId="5127F274" w14:textId="66D32965" w:rsidR="00D877BF" w:rsidRPr="008A47D3" w:rsidRDefault="00D877BF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112 *</w:t>
            </w:r>
          </w:p>
          <w:p w14:paraId="237DA2A1" w14:textId="629DA0F6" w:rsidR="00D877BF" w:rsidRPr="008A47D3" w:rsidRDefault="00D877BF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NIC: P=</w:t>
            </w:r>
            <w:r w:rsidR="00B10A3C" w:rsidRPr="008A47D3">
              <w:rPr>
                <w:rFonts w:ascii="Arial" w:hAnsi="Arial" w:cs="Arial"/>
                <w:sz w:val="18"/>
                <w:szCs w:val="18"/>
              </w:rPr>
              <w:t>0.0836</w:t>
            </w:r>
          </w:p>
          <w:p w14:paraId="1B4E8E73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8</w:t>
            </w:r>
          </w:p>
          <w:p w14:paraId="2FBB870D" w14:textId="41D4C072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NIC: P=0.0</w:t>
            </w:r>
            <w:r w:rsidR="00B10A3C" w:rsidRPr="008A47D3">
              <w:rPr>
                <w:rFonts w:ascii="Arial" w:hAnsi="Arial" w:cs="Arial"/>
                <w:sz w:val="18"/>
                <w:szCs w:val="18"/>
              </w:rPr>
              <w:t>867</w:t>
            </w:r>
          </w:p>
        </w:tc>
      </w:tr>
      <w:tr w:rsidR="00D877BF" w:rsidRPr="007D43E9" w14:paraId="5A940031" w14:textId="77777777" w:rsidTr="008A47D3">
        <w:trPr>
          <w:trHeight w:val="254"/>
        </w:trPr>
        <w:tc>
          <w:tcPr>
            <w:tcW w:w="615" w:type="dxa"/>
            <w:vMerge/>
            <w:tcBorders>
              <w:left w:val="nil"/>
            </w:tcBorders>
          </w:tcPr>
          <w:p w14:paraId="488A1749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74AC22BC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0ABD70A0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20965403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221BF2C" w14:textId="19E7B793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4) = 1.53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3AFCAC9" w14:textId="697A33EE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2252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2A0345A8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7BF" w:rsidRPr="007D43E9" w14:paraId="5C938A76" w14:textId="77777777" w:rsidTr="008A47D3">
        <w:trPr>
          <w:trHeight w:val="174"/>
        </w:trPr>
        <w:tc>
          <w:tcPr>
            <w:tcW w:w="615" w:type="dxa"/>
            <w:vMerge/>
            <w:tcBorders>
              <w:left w:val="nil"/>
            </w:tcBorders>
          </w:tcPr>
          <w:p w14:paraId="7AD8408C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55313883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C51EAF4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DAF8C06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× Treatment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29BA5E8" w14:textId="10270DC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6, 422) = 2.94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838AC6C" w14:textId="45483660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013B575F" w14:textId="77777777" w:rsidR="00D877BF" w:rsidRPr="008A47D3" w:rsidRDefault="00D877BF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60C" w:rsidRPr="007D43E9" w14:paraId="7DEC3495" w14:textId="77777777" w:rsidTr="008A47D3">
        <w:trPr>
          <w:trHeight w:val="373"/>
        </w:trPr>
        <w:tc>
          <w:tcPr>
            <w:tcW w:w="615" w:type="dxa"/>
            <w:vMerge/>
            <w:tcBorders>
              <w:left w:val="nil"/>
              <w:bottom w:val="double" w:sz="4" w:space="0" w:color="auto"/>
            </w:tcBorders>
          </w:tcPr>
          <w:p w14:paraId="2333BE7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bottom w:val="double" w:sz="4" w:space="0" w:color="auto"/>
            </w:tcBorders>
          </w:tcPr>
          <w:p w14:paraId="131F9CC0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bottom w:val="double" w:sz="4" w:space="0" w:color="auto"/>
            </w:tcBorders>
          </w:tcPr>
          <w:p w14:paraId="3ECD3556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double" w:sz="4" w:space="0" w:color="auto"/>
            </w:tcBorders>
          </w:tcPr>
          <w:p w14:paraId="6183F7EF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double" w:sz="4" w:space="0" w:color="auto"/>
            </w:tcBorders>
          </w:tcPr>
          <w:p w14:paraId="1ECB87E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double" w:sz="4" w:space="0" w:color="auto"/>
            </w:tcBorders>
          </w:tcPr>
          <w:p w14:paraId="0129A155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8" w:type="dxa"/>
            <w:vMerge/>
            <w:tcBorders>
              <w:bottom w:val="double" w:sz="4" w:space="0" w:color="auto"/>
              <w:right w:val="nil"/>
            </w:tcBorders>
          </w:tcPr>
          <w:p w14:paraId="351EE962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60C" w:rsidRPr="007D43E9" w14:paraId="51F5D88A" w14:textId="77777777" w:rsidTr="008A47D3">
        <w:trPr>
          <w:trHeight w:val="360"/>
        </w:trPr>
        <w:tc>
          <w:tcPr>
            <w:tcW w:w="615" w:type="dxa"/>
            <w:tcBorders>
              <w:top w:val="double" w:sz="4" w:space="0" w:color="auto"/>
              <w:left w:val="nil"/>
            </w:tcBorders>
          </w:tcPr>
          <w:p w14:paraId="69AA379E" w14:textId="042DF1F6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2A</w:t>
            </w:r>
          </w:p>
        </w:tc>
        <w:tc>
          <w:tcPr>
            <w:tcW w:w="1363" w:type="dxa"/>
            <w:tcBorders>
              <w:top w:val="double" w:sz="4" w:space="0" w:color="auto"/>
            </w:tcBorders>
          </w:tcPr>
          <w:p w14:paraId="422497D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10E10A97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ctive Pokes (#)</w:t>
            </w:r>
          </w:p>
        </w:tc>
        <w:tc>
          <w:tcPr>
            <w:tcW w:w="1353" w:type="dxa"/>
            <w:tcBorders>
              <w:top w:val="double" w:sz="4" w:space="0" w:color="auto"/>
            </w:tcBorders>
          </w:tcPr>
          <w:p w14:paraId="245FF84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</w:tcPr>
          <w:p w14:paraId="10C4A93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</w:tcPr>
          <w:p w14:paraId="639B77C4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5E4E988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3E7CB1" w14:textId="7E5AEBB8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7.</w:t>
            </w:r>
            <w:r w:rsidR="004C797E" w:rsidRPr="008A47D3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1544" w:type="dxa"/>
            <w:tcBorders>
              <w:top w:val="double" w:sz="4" w:space="0" w:color="auto"/>
              <w:bottom w:val="single" w:sz="4" w:space="0" w:color="auto"/>
            </w:tcBorders>
          </w:tcPr>
          <w:p w14:paraId="60423943" w14:textId="0111F2CD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2</w:t>
            </w:r>
            <w:r w:rsidR="004C797E" w:rsidRPr="008A47D3"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679BAA8F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8" w:type="dxa"/>
            <w:tcBorders>
              <w:top w:val="double" w:sz="4" w:space="0" w:color="auto"/>
              <w:right w:val="nil"/>
            </w:tcBorders>
          </w:tcPr>
          <w:p w14:paraId="59EB2D61" w14:textId="77777777" w:rsidR="002D360C" w:rsidRPr="008A47D3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2E38BEA0" w14:textId="289C46D1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2</w:t>
            </w:r>
            <w:r w:rsidR="004C797E" w:rsidRPr="008A47D3">
              <w:rPr>
                <w:rFonts w:ascii="Arial" w:hAnsi="Arial" w:cs="Arial"/>
                <w:sz w:val="18"/>
                <w:szCs w:val="18"/>
              </w:rPr>
              <w:t>2</w:t>
            </w:r>
            <w:r w:rsidRPr="008A47D3">
              <w:rPr>
                <w:rFonts w:ascii="Arial" w:hAnsi="Arial" w:cs="Arial"/>
                <w:sz w:val="18"/>
                <w:szCs w:val="18"/>
              </w:rPr>
              <w:t>2 *</w:t>
            </w:r>
          </w:p>
        </w:tc>
      </w:tr>
      <w:tr w:rsidR="002D360C" w:rsidRPr="007D43E9" w14:paraId="498BF2A1" w14:textId="77777777" w:rsidTr="008A47D3">
        <w:trPr>
          <w:trHeight w:val="360"/>
        </w:trPr>
        <w:tc>
          <w:tcPr>
            <w:tcW w:w="615" w:type="dxa"/>
            <w:tcBorders>
              <w:left w:val="nil"/>
              <w:bottom w:val="single" w:sz="4" w:space="0" w:color="auto"/>
            </w:tcBorders>
          </w:tcPr>
          <w:p w14:paraId="5F810CDC" w14:textId="5A3191C5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2B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4D72EE2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7E2E819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Inactive Pokes (#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92DA66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47560B65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B00083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5B472C3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785A2D" w14:textId="0E557714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11.</w:t>
            </w:r>
            <w:r w:rsidR="008004F4" w:rsidRPr="008A47D3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8285787" w14:textId="7FC5ED40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3</w:t>
            </w:r>
            <w:r w:rsidR="008004F4" w:rsidRPr="008A47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8" w:type="dxa"/>
            <w:tcBorders>
              <w:right w:val="nil"/>
            </w:tcBorders>
          </w:tcPr>
          <w:p w14:paraId="2EB28E17" w14:textId="77777777" w:rsidR="002D360C" w:rsidRPr="008A47D3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1301DD1A" w14:textId="672BB48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02</w:t>
            </w:r>
            <w:r w:rsidR="008004F4" w:rsidRPr="008A47D3">
              <w:rPr>
                <w:rFonts w:ascii="Arial" w:hAnsi="Arial" w:cs="Arial"/>
                <w:sz w:val="18"/>
                <w:szCs w:val="18"/>
              </w:rPr>
              <w:t>1</w:t>
            </w:r>
            <w:r w:rsidRPr="008A47D3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</w:tr>
      <w:tr w:rsidR="002D360C" w:rsidRPr="007D43E9" w14:paraId="74E6F514" w14:textId="77777777" w:rsidTr="008A47D3">
        <w:trPr>
          <w:trHeight w:val="360"/>
        </w:trPr>
        <w:tc>
          <w:tcPr>
            <w:tcW w:w="615" w:type="dxa"/>
            <w:tcBorders>
              <w:left w:val="nil"/>
              <w:bottom w:val="single" w:sz="4" w:space="0" w:color="auto"/>
            </w:tcBorders>
          </w:tcPr>
          <w:p w14:paraId="18E7EF92" w14:textId="5ACF4C3F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2C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14DE68CB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3366E26D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Pellets (#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D094FA9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3941B4A0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8BB3ABD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31C92B9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9B26C4" w14:textId="12B9CCCE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7.</w:t>
            </w:r>
            <w:r w:rsidR="00BB0D19" w:rsidRPr="008A47D3"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42AE2EE" w14:textId="7CF2B6ED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2</w:t>
            </w:r>
            <w:r w:rsidR="004B3924" w:rsidRPr="008A47D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168" w:type="dxa"/>
            <w:tcBorders>
              <w:right w:val="nil"/>
            </w:tcBorders>
          </w:tcPr>
          <w:p w14:paraId="4C508101" w14:textId="77777777" w:rsidR="002D360C" w:rsidRPr="008A47D3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4771D436" w14:textId="066095DE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2</w:t>
            </w:r>
            <w:r w:rsidR="004B3924" w:rsidRPr="008A47D3">
              <w:rPr>
                <w:rFonts w:ascii="Arial" w:hAnsi="Arial" w:cs="Arial"/>
                <w:sz w:val="18"/>
                <w:szCs w:val="18"/>
              </w:rPr>
              <w:t>08</w:t>
            </w:r>
            <w:r w:rsidRPr="008A47D3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</w:tr>
      <w:tr w:rsidR="002D360C" w:rsidRPr="007D43E9" w14:paraId="1873FB28" w14:textId="77777777" w:rsidTr="008A47D3">
        <w:trPr>
          <w:trHeight w:val="360"/>
        </w:trPr>
        <w:tc>
          <w:tcPr>
            <w:tcW w:w="615" w:type="dxa"/>
            <w:tcBorders>
              <w:left w:val="nil"/>
              <w:bottom w:val="single" w:sz="4" w:space="0" w:color="auto"/>
            </w:tcBorders>
          </w:tcPr>
          <w:p w14:paraId="5B54FBD2" w14:textId="10D40BA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2D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664D955B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4967BDB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Latency to First Retrieval (s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BE6FB44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7421FF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ED22745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7F394D4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4571E2C" w14:textId="42620B30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8.4</w:t>
            </w:r>
            <w:r w:rsidR="00AB79BB" w:rsidRPr="008A47D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2D2D556D" w14:textId="46540A5A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14</w:t>
            </w:r>
            <w:r w:rsidR="00AB79BB" w:rsidRPr="008A47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68" w:type="dxa"/>
            <w:tcBorders>
              <w:right w:val="nil"/>
            </w:tcBorders>
          </w:tcPr>
          <w:p w14:paraId="3F330F77" w14:textId="77777777" w:rsidR="002D360C" w:rsidRPr="008A47D3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5" w:name="OLE_LINK7"/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bookmarkEnd w:id="5"/>
          <w:p w14:paraId="24E50C0B" w14:textId="76141B0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</w:t>
            </w:r>
            <w:r w:rsidR="00D22B28" w:rsidRPr="008A47D3">
              <w:rPr>
                <w:rFonts w:ascii="Arial" w:hAnsi="Arial" w:cs="Arial"/>
                <w:sz w:val="18"/>
                <w:szCs w:val="18"/>
              </w:rPr>
              <w:t>874</w:t>
            </w:r>
          </w:p>
          <w:p w14:paraId="020BC43D" w14:textId="7C5DDFA3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NIC: P=0.0</w:t>
            </w:r>
            <w:r w:rsidR="00D22B28" w:rsidRPr="008A47D3">
              <w:rPr>
                <w:rFonts w:ascii="Arial" w:hAnsi="Arial" w:cs="Arial"/>
                <w:sz w:val="18"/>
                <w:szCs w:val="18"/>
              </w:rPr>
              <w:t>177 *</w:t>
            </w:r>
          </w:p>
        </w:tc>
      </w:tr>
      <w:tr w:rsidR="002D360C" w:rsidRPr="007D43E9" w14:paraId="23330F44" w14:textId="77777777" w:rsidTr="008A47D3">
        <w:trPr>
          <w:trHeight w:val="360"/>
        </w:trPr>
        <w:tc>
          <w:tcPr>
            <w:tcW w:w="615" w:type="dxa"/>
            <w:tcBorders>
              <w:left w:val="nil"/>
            </w:tcBorders>
          </w:tcPr>
          <w:p w14:paraId="3476DA57" w14:textId="083B1AE9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2E</w:t>
            </w:r>
          </w:p>
        </w:tc>
        <w:tc>
          <w:tcPr>
            <w:tcW w:w="1363" w:type="dxa"/>
          </w:tcPr>
          <w:p w14:paraId="4EA31DE9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62BF597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verage Inter-pellet Interval (s)</w:t>
            </w:r>
          </w:p>
        </w:tc>
        <w:tc>
          <w:tcPr>
            <w:tcW w:w="1353" w:type="dxa"/>
          </w:tcPr>
          <w:p w14:paraId="61D84B06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1C31DBD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558BF76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68B60FF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B8F91E9" w14:textId="3859796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515020" w:rsidRPr="008A47D3">
              <w:rPr>
                <w:rFonts w:ascii="Arial" w:hAnsi="Arial" w:cs="Arial"/>
                <w:sz w:val="18"/>
                <w:szCs w:val="18"/>
              </w:rPr>
              <w:t>7.08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DDD51F0" w14:textId="5B937B1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</w:t>
            </w:r>
            <w:r w:rsidR="00515020" w:rsidRPr="008A47D3">
              <w:rPr>
                <w:rFonts w:ascii="Arial" w:hAnsi="Arial" w:cs="Arial"/>
                <w:sz w:val="18"/>
                <w:szCs w:val="18"/>
              </w:rPr>
              <w:t>0290</w:t>
            </w:r>
          </w:p>
        </w:tc>
        <w:tc>
          <w:tcPr>
            <w:tcW w:w="2168" w:type="dxa"/>
            <w:tcBorders>
              <w:right w:val="nil"/>
            </w:tcBorders>
          </w:tcPr>
          <w:p w14:paraId="1EF8BA49" w14:textId="77777777" w:rsidR="00FD07AE" w:rsidRPr="008A47D3" w:rsidRDefault="00FD07AE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6E9D4A2A" w14:textId="0D0660F9" w:rsidR="002D360C" w:rsidRPr="008A47D3" w:rsidRDefault="00FD07AE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NIC: P=0.0256 *</w:t>
            </w:r>
          </w:p>
        </w:tc>
      </w:tr>
      <w:tr w:rsidR="002D360C" w:rsidRPr="007D43E9" w14:paraId="17CED2CB" w14:textId="77777777" w:rsidTr="008A47D3">
        <w:trPr>
          <w:trHeight w:val="360"/>
        </w:trPr>
        <w:tc>
          <w:tcPr>
            <w:tcW w:w="615" w:type="dxa"/>
            <w:tcBorders>
              <w:left w:val="nil"/>
            </w:tcBorders>
          </w:tcPr>
          <w:p w14:paraId="78DD6DA7" w14:textId="0D1A738A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2F</w:t>
            </w:r>
          </w:p>
        </w:tc>
        <w:tc>
          <w:tcPr>
            <w:tcW w:w="1363" w:type="dxa"/>
          </w:tcPr>
          <w:p w14:paraId="61C4AA95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PRT</w:t>
            </w:r>
          </w:p>
          <w:p w14:paraId="50D10D57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6" w:name="OLE_LINK2"/>
            <w:r w:rsidRPr="008A47D3">
              <w:rPr>
                <w:rFonts w:ascii="Arial" w:hAnsi="Arial" w:cs="Arial"/>
                <w:sz w:val="18"/>
                <w:szCs w:val="18"/>
              </w:rPr>
              <w:t>Average Pellet retrieval Time (s)</w:t>
            </w:r>
            <w:bookmarkEnd w:id="6"/>
          </w:p>
        </w:tc>
        <w:tc>
          <w:tcPr>
            <w:tcW w:w="1353" w:type="dxa"/>
          </w:tcPr>
          <w:p w14:paraId="7EF99C1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48E533BB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BFE7B0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0CC1A8B0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711ACF" w14:textId="4101D035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2C19D5" w:rsidRPr="008A47D3">
              <w:rPr>
                <w:rFonts w:ascii="Arial" w:hAnsi="Arial" w:cs="Arial"/>
                <w:sz w:val="18"/>
                <w:szCs w:val="18"/>
              </w:rPr>
              <w:t>3.37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A1E8438" w14:textId="7D9D4822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</w:t>
            </w:r>
            <w:r w:rsidR="002C19D5" w:rsidRPr="008A47D3">
              <w:rPr>
                <w:rFonts w:ascii="Arial" w:hAnsi="Arial" w:cs="Arial"/>
                <w:sz w:val="18"/>
                <w:szCs w:val="18"/>
              </w:rPr>
              <w:t>1</w:t>
            </w:r>
            <w:r w:rsidR="00A34BA8" w:rsidRPr="008A47D3">
              <w:rPr>
                <w:rFonts w:ascii="Arial" w:hAnsi="Arial" w:cs="Arial"/>
                <w:sz w:val="18"/>
                <w:szCs w:val="18"/>
              </w:rPr>
              <w:t>852</w:t>
            </w:r>
          </w:p>
        </w:tc>
        <w:tc>
          <w:tcPr>
            <w:tcW w:w="2168" w:type="dxa"/>
            <w:tcBorders>
              <w:right w:val="nil"/>
            </w:tcBorders>
          </w:tcPr>
          <w:p w14:paraId="1FC30621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60C" w:rsidRPr="007D43E9" w14:paraId="27EB578B" w14:textId="77777777" w:rsidTr="008A47D3">
        <w:trPr>
          <w:trHeight w:val="360"/>
        </w:trPr>
        <w:tc>
          <w:tcPr>
            <w:tcW w:w="615" w:type="dxa"/>
            <w:tcBorders>
              <w:top w:val="double" w:sz="4" w:space="0" w:color="auto"/>
              <w:left w:val="nil"/>
            </w:tcBorders>
          </w:tcPr>
          <w:p w14:paraId="74796F10" w14:textId="079DC2A0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3A</w:t>
            </w:r>
          </w:p>
        </w:tc>
        <w:tc>
          <w:tcPr>
            <w:tcW w:w="1363" w:type="dxa"/>
            <w:tcBorders>
              <w:top w:val="double" w:sz="4" w:space="0" w:color="auto"/>
            </w:tcBorders>
          </w:tcPr>
          <w:p w14:paraId="71A6B74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23D2831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Latency to First Retrieval (s)</w:t>
            </w:r>
          </w:p>
        </w:tc>
        <w:tc>
          <w:tcPr>
            <w:tcW w:w="1353" w:type="dxa"/>
            <w:tcBorders>
              <w:top w:val="double" w:sz="4" w:space="0" w:color="auto"/>
            </w:tcBorders>
          </w:tcPr>
          <w:p w14:paraId="5DFC419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double" w:sz="4" w:space="0" w:color="auto"/>
              <w:bottom w:val="single" w:sz="4" w:space="0" w:color="auto"/>
            </w:tcBorders>
          </w:tcPr>
          <w:p w14:paraId="316DA3E3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double" w:sz="4" w:space="0" w:color="auto"/>
              <w:bottom w:val="single" w:sz="4" w:space="0" w:color="auto"/>
            </w:tcBorders>
          </w:tcPr>
          <w:p w14:paraId="5635075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4B687B10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245ED75" w14:textId="15E53A1D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 xml:space="preserve">H(2) = </w:t>
            </w:r>
            <w:r w:rsidR="00FA04A4" w:rsidRPr="008A47D3">
              <w:rPr>
                <w:rFonts w:ascii="Arial" w:hAnsi="Arial" w:cs="Arial"/>
                <w:sz w:val="18"/>
                <w:szCs w:val="18"/>
              </w:rPr>
              <w:t>14.90</w:t>
            </w:r>
          </w:p>
        </w:tc>
        <w:tc>
          <w:tcPr>
            <w:tcW w:w="1544" w:type="dxa"/>
            <w:tcBorders>
              <w:top w:val="double" w:sz="4" w:space="0" w:color="auto"/>
              <w:bottom w:val="single" w:sz="4" w:space="0" w:color="auto"/>
            </w:tcBorders>
          </w:tcPr>
          <w:p w14:paraId="4FB35069" w14:textId="15F32475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</w:t>
            </w:r>
            <w:r w:rsidR="00FA04A4" w:rsidRPr="008A47D3"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2168" w:type="dxa"/>
            <w:tcBorders>
              <w:top w:val="double" w:sz="4" w:space="0" w:color="auto"/>
              <w:right w:val="nil"/>
            </w:tcBorders>
          </w:tcPr>
          <w:p w14:paraId="2D209AC0" w14:textId="77777777" w:rsidR="002D360C" w:rsidRPr="008A47D3" w:rsidRDefault="002D360C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Dunn’s Multiple Comparisons test</w:t>
            </w:r>
          </w:p>
          <w:p w14:paraId="56DD709F" w14:textId="2BCA5FA4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 vs. VEH: P=0.00</w:t>
            </w:r>
            <w:r w:rsidR="00625A73" w:rsidRPr="008A47D3">
              <w:rPr>
                <w:rFonts w:ascii="Arial" w:hAnsi="Arial" w:cs="Arial"/>
                <w:sz w:val="18"/>
                <w:szCs w:val="18"/>
              </w:rPr>
              <w:t>05</w:t>
            </w:r>
            <w:r w:rsidRPr="008A47D3">
              <w:rPr>
                <w:rFonts w:ascii="Arial" w:hAnsi="Arial" w:cs="Arial"/>
                <w:sz w:val="18"/>
                <w:szCs w:val="18"/>
              </w:rPr>
              <w:t xml:space="preserve"> **</w:t>
            </w:r>
            <w:r w:rsidR="00625A73" w:rsidRPr="008A47D3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836586F" w14:textId="0DC3E6D4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 vs. NIC: P=0.0</w:t>
            </w:r>
            <w:r w:rsidR="00625A73" w:rsidRPr="008A47D3">
              <w:rPr>
                <w:rFonts w:ascii="Arial" w:hAnsi="Arial" w:cs="Arial"/>
                <w:sz w:val="18"/>
                <w:szCs w:val="18"/>
              </w:rPr>
              <w:t>319</w:t>
            </w:r>
            <w:r w:rsidRPr="008A47D3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</w:tr>
      <w:tr w:rsidR="002D360C" w:rsidRPr="007D43E9" w14:paraId="0B939E26" w14:textId="77777777" w:rsidTr="008A47D3">
        <w:trPr>
          <w:trHeight w:val="360"/>
        </w:trPr>
        <w:tc>
          <w:tcPr>
            <w:tcW w:w="615" w:type="dxa"/>
            <w:tcBorders>
              <w:left w:val="nil"/>
              <w:bottom w:val="single" w:sz="4" w:space="0" w:color="auto"/>
            </w:tcBorders>
          </w:tcPr>
          <w:p w14:paraId="0A8A3256" w14:textId="1972D9AC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3B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2B9C19D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5B45A2F6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verage Inter-pellet Interval (s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989AC2F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19F415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59B9920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1D4E42A2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5F0ACE" w14:textId="2F7B1B19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2.</w:t>
            </w:r>
            <w:r w:rsidR="0085206D" w:rsidRPr="008A47D3">
              <w:rPr>
                <w:rFonts w:ascii="Arial" w:hAnsi="Arial" w:cs="Arial"/>
                <w:sz w:val="18"/>
                <w:szCs w:val="18"/>
              </w:rPr>
              <w:t>722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F2E6563" w14:textId="20CB5DE2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</w:t>
            </w:r>
            <w:r w:rsidR="0085206D" w:rsidRPr="008A47D3">
              <w:rPr>
                <w:rFonts w:ascii="Arial" w:hAnsi="Arial" w:cs="Arial"/>
                <w:sz w:val="18"/>
                <w:szCs w:val="18"/>
              </w:rPr>
              <w:t>2564</w:t>
            </w:r>
          </w:p>
        </w:tc>
        <w:tc>
          <w:tcPr>
            <w:tcW w:w="2168" w:type="dxa"/>
            <w:tcBorders>
              <w:right w:val="nil"/>
            </w:tcBorders>
          </w:tcPr>
          <w:p w14:paraId="31F47E07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360C" w:rsidRPr="007D43E9" w14:paraId="5B2B9014" w14:textId="77777777" w:rsidTr="008A47D3">
        <w:trPr>
          <w:trHeight w:val="360"/>
        </w:trPr>
        <w:tc>
          <w:tcPr>
            <w:tcW w:w="615" w:type="dxa"/>
            <w:tcBorders>
              <w:left w:val="nil"/>
              <w:bottom w:val="single" w:sz="4" w:space="0" w:color="auto"/>
            </w:tcBorders>
          </w:tcPr>
          <w:p w14:paraId="3926D5D9" w14:textId="5D6E636A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3C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21E6A898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28DEA2FE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verage Pellet retrieval Time (s)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01FA09A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860DB82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ll Groups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6D1E079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Kruskal-Wallis Statistic</w:t>
            </w:r>
          </w:p>
          <w:p w14:paraId="0C9D4672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A437A5" w14:textId="34DD6BBD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H(2) = 3.</w:t>
            </w:r>
            <w:r w:rsidR="00582F22" w:rsidRPr="008A47D3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EF75936" w14:textId="2D7AF3D3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</w:t>
            </w:r>
            <w:r w:rsidR="00582F22" w:rsidRPr="008A47D3">
              <w:rPr>
                <w:rFonts w:ascii="Arial" w:hAnsi="Arial" w:cs="Arial"/>
                <w:sz w:val="18"/>
                <w:szCs w:val="18"/>
              </w:rPr>
              <w:t>1934</w:t>
            </w:r>
          </w:p>
        </w:tc>
        <w:tc>
          <w:tcPr>
            <w:tcW w:w="2168" w:type="dxa"/>
            <w:tcBorders>
              <w:right w:val="nil"/>
            </w:tcBorders>
          </w:tcPr>
          <w:p w14:paraId="12261CCD" w14:textId="77777777" w:rsidR="002D360C" w:rsidRPr="008A47D3" w:rsidRDefault="002D360C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3E9" w:rsidRPr="007D43E9" w14:paraId="2629F8C1" w14:textId="77777777" w:rsidTr="008A47D3">
        <w:trPr>
          <w:trHeight w:val="227"/>
        </w:trPr>
        <w:tc>
          <w:tcPr>
            <w:tcW w:w="615" w:type="dxa"/>
            <w:vMerge w:val="restart"/>
            <w:tcBorders>
              <w:left w:val="nil"/>
            </w:tcBorders>
          </w:tcPr>
          <w:p w14:paraId="31434488" w14:textId="708B6B1F" w:rsidR="007D43E9" w:rsidRPr="008A47D3" w:rsidRDefault="007D43E9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S3D</w:t>
            </w:r>
          </w:p>
        </w:tc>
        <w:tc>
          <w:tcPr>
            <w:tcW w:w="1363" w:type="dxa"/>
            <w:vMerge w:val="restart"/>
          </w:tcPr>
          <w:p w14:paraId="7CA8D325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47D3">
              <w:rPr>
                <w:rFonts w:ascii="Arial" w:hAnsi="Arial" w:cs="Arial"/>
                <w:b/>
                <w:bCs/>
                <w:sz w:val="18"/>
                <w:szCs w:val="18"/>
              </w:rPr>
              <w:t>QT</w:t>
            </w:r>
          </w:p>
          <w:p w14:paraId="73B9260E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Pellets Consumed</w:t>
            </w:r>
          </w:p>
        </w:tc>
        <w:tc>
          <w:tcPr>
            <w:tcW w:w="1353" w:type="dxa"/>
            <w:vMerge w:val="restart"/>
          </w:tcPr>
          <w:p w14:paraId="20F5CB6B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wo-Way RM ANOVA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108983BE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 x Session Typ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068FC886" w14:textId="60E8A80A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2) = 6.509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50C6E82" w14:textId="58835EEC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30</w:t>
            </w:r>
          </w:p>
        </w:tc>
        <w:tc>
          <w:tcPr>
            <w:tcW w:w="2168" w:type="dxa"/>
            <w:vMerge w:val="restart"/>
            <w:tcBorders>
              <w:right w:val="nil"/>
            </w:tcBorders>
          </w:tcPr>
          <w:p w14:paraId="58F8430C" w14:textId="77777777" w:rsidR="007D43E9" w:rsidRPr="008A47D3" w:rsidRDefault="007D43E9" w:rsidP="00054FF1">
            <w:pPr>
              <w:spacing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Bonferroni’s Multiple Comparisons test</w:t>
            </w:r>
          </w:p>
          <w:p w14:paraId="47310AAF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UCROSE-QUININE</w:t>
            </w:r>
          </w:p>
          <w:p w14:paraId="3F73C7EC" w14:textId="42DD750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AIR: P=0.0036 **</w:t>
            </w:r>
          </w:p>
          <w:p w14:paraId="57C9753C" w14:textId="44DF5998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VEH: P=0.0007 ***</w:t>
            </w:r>
          </w:p>
          <w:p w14:paraId="66A36A18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3E9" w:rsidRPr="007D43E9" w14:paraId="7FCF7F08" w14:textId="77777777" w:rsidTr="008A47D3">
        <w:trPr>
          <w:trHeight w:val="187"/>
        </w:trPr>
        <w:tc>
          <w:tcPr>
            <w:tcW w:w="615" w:type="dxa"/>
            <w:vMerge/>
            <w:tcBorders>
              <w:left w:val="nil"/>
            </w:tcBorders>
          </w:tcPr>
          <w:p w14:paraId="3338DC61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276B4E08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A9D45BF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E899D1B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605D0426" w14:textId="477D0412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2, 52) = 7.248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6B7522DC" w14:textId="2211F6F0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07C731D5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3E9" w:rsidRPr="007D43E9" w14:paraId="29B0ADB6" w14:textId="77777777" w:rsidTr="008A47D3">
        <w:trPr>
          <w:trHeight w:val="280"/>
        </w:trPr>
        <w:tc>
          <w:tcPr>
            <w:tcW w:w="615" w:type="dxa"/>
            <w:vMerge/>
            <w:tcBorders>
              <w:left w:val="nil"/>
            </w:tcBorders>
          </w:tcPr>
          <w:p w14:paraId="5649611F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</w:tcPr>
          <w:p w14:paraId="581FCEFB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</w:tcPr>
          <w:p w14:paraId="57546287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5B54ABBC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ession Type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A4D2B34" w14:textId="263B2B35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1, 52) = 16.19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5D7F56E9" w14:textId="46F557CF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0002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79360D7F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D43E9" w:rsidRPr="007D43E9" w14:paraId="674A7E4A" w14:textId="77777777" w:rsidTr="008A47D3">
        <w:trPr>
          <w:trHeight w:val="293"/>
        </w:trPr>
        <w:tc>
          <w:tcPr>
            <w:tcW w:w="615" w:type="dxa"/>
            <w:vMerge/>
            <w:tcBorders>
              <w:left w:val="nil"/>
              <w:bottom w:val="single" w:sz="4" w:space="0" w:color="auto"/>
            </w:tcBorders>
          </w:tcPr>
          <w:p w14:paraId="7A04DA3B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3" w:type="dxa"/>
            <w:vMerge/>
            <w:tcBorders>
              <w:bottom w:val="single" w:sz="4" w:space="0" w:color="auto"/>
            </w:tcBorders>
          </w:tcPr>
          <w:p w14:paraId="273515B4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bottom w:val="single" w:sz="4" w:space="0" w:color="auto"/>
            </w:tcBorders>
          </w:tcPr>
          <w:p w14:paraId="3A8E4F11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007C0D41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215346E" w14:textId="4D368BF2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F (52, 52) = 1.039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289342E" w14:textId="40A3A465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47D3">
              <w:rPr>
                <w:rFonts w:ascii="Arial" w:hAnsi="Arial" w:cs="Arial"/>
                <w:sz w:val="18"/>
                <w:szCs w:val="18"/>
              </w:rPr>
              <w:t>0.4460</w:t>
            </w:r>
          </w:p>
        </w:tc>
        <w:tc>
          <w:tcPr>
            <w:tcW w:w="2168" w:type="dxa"/>
            <w:vMerge/>
            <w:tcBorders>
              <w:right w:val="nil"/>
            </w:tcBorders>
          </w:tcPr>
          <w:p w14:paraId="14A3B459" w14:textId="77777777" w:rsidR="007D43E9" w:rsidRPr="008A47D3" w:rsidRDefault="007D43E9" w:rsidP="00054FF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F09CD16" w14:textId="77777777" w:rsidR="00230684" w:rsidRPr="00EC5AC5" w:rsidRDefault="00230684">
      <w:pPr>
        <w:rPr>
          <w:rFonts w:ascii="Arial" w:hAnsi="Arial" w:cs="Arial"/>
        </w:rPr>
      </w:pPr>
    </w:p>
    <w:sectPr w:rsidR="00230684" w:rsidRPr="00EC5AC5" w:rsidSect="00450AC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0516A7" w14:textId="77777777" w:rsidR="00B64734" w:rsidRDefault="00B64734" w:rsidP="0010489A">
      <w:pPr>
        <w:spacing w:after="0" w:line="240" w:lineRule="auto"/>
      </w:pPr>
      <w:r>
        <w:separator/>
      </w:r>
    </w:p>
  </w:endnote>
  <w:endnote w:type="continuationSeparator" w:id="0">
    <w:p w14:paraId="2810D3DD" w14:textId="77777777" w:rsidR="00B64734" w:rsidRDefault="00B64734" w:rsidP="0010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4224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ECB72E" w14:textId="0EF7024D" w:rsidR="0010489A" w:rsidRDefault="001048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4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77F48D" w14:textId="77777777" w:rsidR="0010489A" w:rsidRDefault="00104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4DBA98" w14:textId="77777777" w:rsidR="00B64734" w:rsidRDefault="00B64734" w:rsidP="0010489A">
      <w:pPr>
        <w:spacing w:after="0" w:line="240" w:lineRule="auto"/>
      </w:pPr>
      <w:r>
        <w:separator/>
      </w:r>
    </w:p>
  </w:footnote>
  <w:footnote w:type="continuationSeparator" w:id="0">
    <w:p w14:paraId="2FC5D87E" w14:textId="77777777" w:rsidR="00B64734" w:rsidRDefault="00B64734" w:rsidP="00104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684"/>
    <w:rsid w:val="000472E5"/>
    <w:rsid w:val="00054FF1"/>
    <w:rsid w:val="00074CA4"/>
    <w:rsid w:val="000A1099"/>
    <w:rsid w:val="000E26C6"/>
    <w:rsid w:val="000F044D"/>
    <w:rsid w:val="0010489A"/>
    <w:rsid w:val="00104E1E"/>
    <w:rsid w:val="00145CFC"/>
    <w:rsid w:val="00171D87"/>
    <w:rsid w:val="00176034"/>
    <w:rsid w:val="0019644A"/>
    <w:rsid w:val="001A7D5D"/>
    <w:rsid w:val="001B19CE"/>
    <w:rsid w:val="001B703B"/>
    <w:rsid w:val="001B755E"/>
    <w:rsid w:val="00230684"/>
    <w:rsid w:val="00233465"/>
    <w:rsid w:val="00255BD8"/>
    <w:rsid w:val="002A746C"/>
    <w:rsid w:val="002C19D5"/>
    <w:rsid w:val="002D360C"/>
    <w:rsid w:val="003A7378"/>
    <w:rsid w:val="003B0E4D"/>
    <w:rsid w:val="003E1CBC"/>
    <w:rsid w:val="00437402"/>
    <w:rsid w:val="00450AC6"/>
    <w:rsid w:val="00484636"/>
    <w:rsid w:val="00493DB7"/>
    <w:rsid w:val="004B1118"/>
    <w:rsid w:val="004B296E"/>
    <w:rsid w:val="004B3924"/>
    <w:rsid w:val="004C797E"/>
    <w:rsid w:val="00515020"/>
    <w:rsid w:val="005221F7"/>
    <w:rsid w:val="00553A6F"/>
    <w:rsid w:val="005760A6"/>
    <w:rsid w:val="00582F22"/>
    <w:rsid w:val="005B2826"/>
    <w:rsid w:val="005B4870"/>
    <w:rsid w:val="005E7E8D"/>
    <w:rsid w:val="005F28AD"/>
    <w:rsid w:val="00625A73"/>
    <w:rsid w:val="00684547"/>
    <w:rsid w:val="0069533F"/>
    <w:rsid w:val="006A3C88"/>
    <w:rsid w:val="006B25C4"/>
    <w:rsid w:val="006C601D"/>
    <w:rsid w:val="006E590A"/>
    <w:rsid w:val="007164FC"/>
    <w:rsid w:val="00737EB9"/>
    <w:rsid w:val="00773FD9"/>
    <w:rsid w:val="007D43E9"/>
    <w:rsid w:val="008004F4"/>
    <w:rsid w:val="00805790"/>
    <w:rsid w:val="0085206D"/>
    <w:rsid w:val="00864903"/>
    <w:rsid w:val="00884546"/>
    <w:rsid w:val="008A47D3"/>
    <w:rsid w:val="008C16A6"/>
    <w:rsid w:val="009743F6"/>
    <w:rsid w:val="00997D55"/>
    <w:rsid w:val="00A12783"/>
    <w:rsid w:val="00A34BA8"/>
    <w:rsid w:val="00AB79BB"/>
    <w:rsid w:val="00AC22C4"/>
    <w:rsid w:val="00AD261A"/>
    <w:rsid w:val="00AD75CE"/>
    <w:rsid w:val="00B10A3C"/>
    <w:rsid w:val="00B42CB7"/>
    <w:rsid w:val="00B64734"/>
    <w:rsid w:val="00B67029"/>
    <w:rsid w:val="00B85733"/>
    <w:rsid w:val="00B96872"/>
    <w:rsid w:val="00BB0D19"/>
    <w:rsid w:val="00BF360A"/>
    <w:rsid w:val="00C46035"/>
    <w:rsid w:val="00C74109"/>
    <w:rsid w:val="00D22B28"/>
    <w:rsid w:val="00D877BF"/>
    <w:rsid w:val="00DB642D"/>
    <w:rsid w:val="00DC0E50"/>
    <w:rsid w:val="00DC2CF1"/>
    <w:rsid w:val="00DC575B"/>
    <w:rsid w:val="00E63DB8"/>
    <w:rsid w:val="00E872C1"/>
    <w:rsid w:val="00EC5AC5"/>
    <w:rsid w:val="00EF6781"/>
    <w:rsid w:val="00F33738"/>
    <w:rsid w:val="00F46F49"/>
    <w:rsid w:val="00FA04A4"/>
    <w:rsid w:val="00FB43C4"/>
    <w:rsid w:val="00FD07AE"/>
    <w:rsid w:val="00FE1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341BD"/>
  <w15:chartTrackingRefBased/>
  <w15:docId w15:val="{6A3F64C8-DA33-4F49-AF57-81EE18BFA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7AE"/>
  </w:style>
  <w:style w:type="paragraph" w:styleId="Heading1">
    <w:name w:val="heading 1"/>
    <w:basedOn w:val="Normal"/>
    <w:next w:val="Normal"/>
    <w:link w:val="Heading1Char"/>
    <w:uiPriority w:val="9"/>
    <w:qFormat/>
    <w:rsid w:val="002306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6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6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6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6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6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6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6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6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6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6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6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6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6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6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6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6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6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6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6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6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6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6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6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6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6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5CF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6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6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6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3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4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89A"/>
  </w:style>
  <w:style w:type="paragraph" w:styleId="Footer">
    <w:name w:val="footer"/>
    <w:basedOn w:val="Normal"/>
    <w:link w:val="FooterChar"/>
    <w:uiPriority w:val="99"/>
    <w:unhideWhenUsed/>
    <w:rsid w:val="001048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89A"/>
  </w:style>
  <w:style w:type="character" w:styleId="LineNumber">
    <w:name w:val="line number"/>
    <w:basedOn w:val="DefaultParagraphFont"/>
    <w:uiPriority w:val="99"/>
    <w:semiHidden/>
    <w:unhideWhenUsed/>
    <w:rsid w:val="00104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4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08E5AB-8AB3-4780-A93D-CCF225AED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09</Words>
  <Characters>1088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augh, Laura</dc:creator>
  <cp:keywords/>
  <dc:description/>
  <cp:lastModifiedBy>Ragavathi V.</cp:lastModifiedBy>
  <cp:revision>4</cp:revision>
  <dcterms:created xsi:type="dcterms:W3CDTF">2024-01-23T22:59:00Z</dcterms:created>
  <dcterms:modified xsi:type="dcterms:W3CDTF">2024-03-14T08:24:00Z</dcterms:modified>
</cp:coreProperties>
</file>